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17DE68" w14:textId="55E24ACC" w:rsidR="00E84071" w:rsidRPr="0038244F" w:rsidRDefault="00E84071" w:rsidP="00E84071">
      <w:pPr>
        <w:spacing w:line="480" w:lineRule="auto"/>
        <w:jc w:val="both"/>
        <w:rPr>
          <w:rFonts w:ascii="Times New Roman" w:eastAsia="楷体" w:hAnsi="Times New Roman" w:cs="Times New Roman"/>
          <w:b/>
          <w:i/>
        </w:rPr>
      </w:pPr>
      <w:bookmarkStart w:id="0" w:name="_Hlk174036022"/>
      <w:r w:rsidRPr="00E84071">
        <w:rPr>
          <w:rFonts w:ascii="Times New Roman" w:eastAsia="楷体" w:hAnsi="Times New Roman" w:hint="eastAsia"/>
          <w:b/>
          <w:i/>
          <w:highlight w:val="yellow"/>
        </w:rPr>
        <w:t>Supplementary Table S</w:t>
      </w:r>
      <w:r w:rsidR="008F6F44">
        <w:rPr>
          <w:rFonts w:ascii="Times New Roman" w:eastAsia="楷体" w:hAnsi="Times New Roman" w:hint="eastAsia"/>
          <w:b/>
          <w:i/>
          <w:highlight w:val="yellow"/>
        </w:rPr>
        <w:t>2</w:t>
      </w:r>
      <w:r w:rsidRPr="00E84071">
        <w:rPr>
          <w:rFonts w:ascii="Times New Roman" w:eastAsia="楷体" w:hAnsi="Times New Roman" w:cs="Times New Roman"/>
          <w:b/>
          <w:i/>
          <w:highlight w:val="yellow"/>
        </w:rPr>
        <w:t>.</w:t>
      </w:r>
      <w:r w:rsidRPr="0038244F">
        <w:rPr>
          <w:rFonts w:ascii="Times New Roman" w:eastAsia="楷体" w:hAnsi="Times New Roman" w:cs="Times New Roman"/>
          <w:b/>
          <w:i/>
        </w:rPr>
        <w:t xml:space="preserve"> Functional enrichment analysis of genes whose expression levels were contrary to the actual hypertrophy trend of pectoral muscles both in LD and SW geese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5240"/>
        <w:gridCol w:w="1134"/>
        <w:gridCol w:w="992"/>
        <w:gridCol w:w="6526"/>
      </w:tblGrid>
      <w:tr w:rsidR="00E84071" w:rsidRPr="0038244F" w14:paraId="7DF91B5F" w14:textId="77777777" w:rsidTr="00871A98">
        <w:trPr>
          <w:trHeight w:val="20"/>
        </w:trPr>
        <w:tc>
          <w:tcPr>
            <w:tcW w:w="52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BC18D7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1" w:name="_Hlk174022883"/>
            <w:bookmarkEnd w:id="0"/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11E0D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Rich facto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ECB304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</w:t>
            </w: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65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9C586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Genes</w:t>
            </w:r>
          </w:p>
        </w:tc>
      </w:tr>
      <w:tr w:rsidR="00E84071" w:rsidRPr="0038244F" w14:paraId="72DF5B3A" w14:textId="77777777" w:rsidTr="00871A98">
        <w:trPr>
          <w:trHeight w:val="20"/>
        </w:trPr>
        <w:tc>
          <w:tcPr>
            <w:tcW w:w="13892" w:type="dxa"/>
            <w:gridSpan w:val="4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89BFA54" w14:textId="77777777" w:rsidR="00E84071" w:rsidRPr="0038244F" w:rsidRDefault="00E84071" w:rsidP="00361B17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Lipid metabolism</w:t>
            </w:r>
          </w:p>
        </w:tc>
      </w:tr>
      <w:tr w:rsidR="00E84071" w:rsidRPr="0038244F" w14:paraId="391F067C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DBBC3CA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AGE-RAGE signaling pathway in diabetic complicatio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53292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5F628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94E-06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32531A2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GFB2, TGFB3, PLCG1, AKT3, COL3A1, EGR1, JUN, PIK3R2, PIK3R1, MAPK8, TGFBR2, TGFBR1, PRKCB, COL4A6, COL4A5, PLCD3, KRAS, CASP3, FN1, COL1A2, AGTR1, MMP2, BCL2</w:t>
            </w:r>
          </w:p>
        </w:tc>
      </w:tr>
      <w:tr w:rsidR="00E84071" w:rsidRPr="0038244F" w14:paraId="19E133C3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648A55A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Glycosaminoglycan biosynthesis-chondroitin sulfate/dermatan sulf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FC538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1D0FD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01E-05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47F4EAD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HPF, CHST14, CHSY1, XYLT2, XYLT1, CHST3, DSE, CSGALNACT2, B4GALT7, CSGALNACT1</w:t>
            </w:r>
          </w:p>
        </w:tc>
      </w:tr>
      <w:tr w:rsidR="00E84071" w:rsidRPr="0038244F" w14:paraId="1DE295DE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F8B7F87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N-Glycan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A84704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B950B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11E-05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675AB51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DOLK, ALG8, ALG1, ALG6, ALG5, MAN1B1, MGAT1, MAN1C1, B4GALT3, STT3B, B4GALT1, ALG11, STT3A, B4GALT2, DPM2</w:t>
            </w:r>
          </w:p>
        </w:tc>
      </w:tr>
      <w:tr w:rsidR="00E84071" w:rsidRPr="0038244F" w14:paraId="0BEB99A5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189C1CF3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Phospholipase D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0F4BB4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D7FF6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83E-05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226EB39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TGFR, PPAP2B, PDGFRA, PTK2B, AKT3, DNM1, DNM3, TSC2, RHOA, FYN, PIK3R2, PIK3R1, PDGFA, PDGFC, RALGDS, SHC2, MRAS, HGF, PLA2G4A, CYTH4, KRAS, PLD1, ADCY2, PLCG1, LPAR2, AGTR1, LPAR1</w:t>
            </w:r>
          </w:p>
        </w:tc>
      </w:tr>
      <w:tr w:rsidR="00E84071" w:rsidRPr="0038244F" w14:paraId="126E356C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8720BDB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Choline metabolism in 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3DC43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9E901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24E-05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40B595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DGFA, PDGFRA, PDGFC, RAC2, RALGDS, SLC22A3, LYPLA1, MAPK8, JUN, PRKCB, PLCG1, AKT3, PIK3R2, PIK3R1, PPAP2B, HGF, PLA2G4A, KRAS, TSC2, CHKA, PLD1</w:t>
            </w:r>
          </w:p>
        </w:tc>
      </w:tr>
      <w:tr w:rsidR="00E84071" w:rsidRPr="0038244F" w14:paraId="3E556F21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9041E2B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Glycosaminoglycan degrad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06185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4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E158D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91E-05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621AEF2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NS, ARSB, HEXA, NAGLU, HEXB, GALNS, IDS, HGSNAT, HPSE2</w:t>
            </w:r>
          </w:p>
        </w:tc>
      </w:tr>
      <w:tr w:rsidR="00E84071" w:rsidRPr="0038244F" w14:paraId="2333A911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E951529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Insulin resista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59AD5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5CE98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6.77E-05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2E76EB7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RKCB, PPP1R3B, RPS6KA6, MGEA5, CREB5, TNFRSF1A, SOCS3, PRKAA1, AKT3, PTPRF, PYGB, CREB3L1, PIK3R2, PIK3R1, PPARA, PTPN1, SLC27A4, GFPT2, PYGL, MAPK8, PPP1CC</w:t>
            </w:r>
          </w:p>
        </w:tc>
      </w:tr>
      <w:tr w:rsidR="00E84071" w:rsidRPr="0038244F" w14:paraId="16A5E5CA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0FE9C88C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Sphingolipid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BF4E6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2F409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8.83E-05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63CEFBF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KT3, SGPL1, CERS5, CERS2, ASAH2, S1PR2, BID, FYN, PIK3R2, PIK3R1, SPTLC1, MAPK8, RAC2, PRKCB, RHOA, KRAS, PLD1, TNFRSF1A, PPP2CB, PPP2R5D, PPP2R5C, BCL2</w:t>
            </w:r>
          </w:p>
        </w:tc>
      </w:tr>
      <w:tr w:rsidR="00E84071" w:rsidRPr="0038244F" w14:paraId="04AA59D1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56D37CB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Thyroid hormone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02568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BEC64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8.83E-05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FC932B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DAC1, HDAC2, PLCG1, AKT3, TSC2, MED12L, MED12, MED14, PIK3R2, PIK3R1, MED17, DIO3, SRC, ITGB3, RCN2, PRKCB, PLCD3, KRAS, SLC16A2, ITGAV, PLN, ACTB</w:t>
            </w:r>
          </w:p>
        </w:tc>
      </w:tr>
      <w:tr w:rsidR="00E84071" w:rsidRPr="0038244F" w14:paraId="0B81B5AF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16444C2B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Insulin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2ACBA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D3FB84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9.08E-05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064F11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RKAA1, AKT3, TSC2, PPP1R3B, INPPL1, PYGB, PIK3R2, PIK3R1, MAPK8, PYGL, ACACA, SHC2, PHKA2, PRKAR1B, HGF, PTPN1, KRAS, EXOC1, PPP1CC, SOCS3, SOCS2, EXOC7, CALML4, PTPRF</w:t>
            </w:r>
          </w:p>
        </w:tc>
      </w:tr>
      <w:tr w:rsidR="00E84071" w:rsidRPr="0038244F" w14:paraId="24B6DEA5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0A23A224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Progesterone-mediated oocyte matur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0FEEF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4F097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4.43E-0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6D2AF99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CNB3, MAD2L1, CCNA2, ADCY2, RPS6KA6, PLK1, IGF1, CDK1, AKT3, PGR, AURKA, PIK3R1, BUB1, MAPK8, MOS, KRAS, ANAPC4, PIK3R2</w:t>
            </w:r>
          </w:p>
        </w:tc>
      </w:tr>
      <w:tr w:rsidR="00E84071" w:rsidRPr="0038244F" w14:paraId="74AFE94D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168814EB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Other types of O-glycan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973EF4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5710B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4.45E-0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5D2878D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B4GALT2, POGLUT1, POMT1, GXYLT2, B4GALT1, B4GALT3, POFUT1, B3GLCT</w:t>
            </w:r>
          </w:p>
        </w:tc>
      </w:tr>
      <w:tr w:rsidR="00E84071" w:rsidRPr="0038244F" w14:paraId="7E7D61DC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1B962716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Other glycan degrad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66310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3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7503E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7.36E-0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3D22E37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AN2C1, HEXA, HEXB, HEXDC, FUCA1, NEU2, ENGASE</w:t>
            </w:r>
          </w:p>
        </w:tc>
      </w:tr>
      <w:tr w:rsidR="00E84071" w:rsidRPr="0038244F" w14:paraId="002DFB03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B202B03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Glycosylphosphatidylinositol (GPI)-anchor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1ECFC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3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150BC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8.90E-0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6370F9D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IGG, PIGH, PIGM, GAB1, PIGP, PIGS, PIGW, DPM2</w:t>
            </w:r>
          </w:p>
        </w:tc>
      </w:tr>
      <w:tr w:rsidR="00E84071" w:rsidRPr="0038244F" w14:paraId="68A9DC20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F035B42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Parathyroid hormone synthesis, secretion and 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D0E38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B546C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8.97E-0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3B69E60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MP16, PRKCB, LRP6, PLD1, ADCY2, LRP5, MMP17, CREB5, EGR1, BGLAP, CREB3L1, AKAP13, GNA11, MMP24, MAFB, FGFR1, RHOA, BCL2</w:t>
            </w:r>
          </w:p>
        </w:tc>
      </w:tr>
      <w:tr w:rsidR="00E84071" w:rsidRPr="0038244F" w14:paraId="418A99D8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76EAC10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Glycosaminoglycan biosynthesis-keratan sulf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CBC5F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77757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19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78E342E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T3GAL1, B4GALT2, B3GNT2, B4GALT1, B4GALT3, CHST2</w:t>
            </w:r>
          </w:p>
        </w:tc>
      </w:tr>
      <w:tr w:rsidR="00E84071" w:rsidRPr="0038244F" w14:paraId="01721313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D3CCC1B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Phosphatidylinositol signaling syste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6F237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AF74C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63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0020B2A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OCRL, INPP5D, PI4KA, INPPL1, PRKCB, CALML4, PPIP5K2, TMEM55A, PLCG1, PPIP5K1, PLCD3, PIK3R1, SYNJ2, IPPK, IP6K2, PIK3R2</w:t>
            </w:r>
          </w:p>
        </w:tc>
      </w:tr>
      <w:tr w:rsidR="00E84071" w:rsidRPr="0038244F" w14:paraId="04AEFDFC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10527D0C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Sphingolipid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93FF9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C1859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99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022FF3F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GPL1, CERS5, CERS2, PPAP2B, ASAH2, UGT8, GALC, CERK, SPTLC1, NEU2</w:t>
            </w:r>
          </w:p>
        </w:tc>
      </w:tr>
      <w:tr w:rsidR="00E84071" w:rsidRPr="0038244F" w14:paraId="149FABDF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8526951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Cushing syndr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9F1ED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6DC65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4.26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515DC01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GTR1, FZD1, FZD4, AXIN2, RASD1, FZD7, CAMK2D, WNT2, CREB5, GNA11, SCG2, TCF7L1, TCF7L2, CACNA1G, DVL3, CREB3L1, ADCY2, WNT5B, WNT5A, LEF1, PDE8A</w:t>
            </w:r>
          </w:p>
        </w:tc>
      </w:tr>
      <w:tr w:rsidR="00E84071" w:rsidRPr="0038244F" w14:paraId="68CCC8CA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C91383E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Adrenergic signaling in cardiomyocy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277F2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4528A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5.69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703628E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NNT2, CALML4, RPS6KA5, ADCY2, CAMK2D, PPP1CC, CREB5, PPP2CB, CACNB4, AKT3, MYL4, CREB3L1, BCL2, PLN, PPP2R5D, AGTR2, AGTR1, CACNA2D1, CACNA2D4, PPP2R5C</w:t>
            </w:r>
          </w:p>
        </w:tc>
      </w:tr>
      <w:tr w:rsidR="00E84071" w:rsidRPr="0038244F" w14:paraId="1EE71854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133FCC52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Glycosphingolipid biosynthesis-</w:t>
            </w:r>
            <w:proofErr w:type="spellStart"/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globo</w:t>
            </w:r>
            <w:proofErr w:type="spellEnd"/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isoglobo</w:t>
            </w:r>
            <w:proofErr w:type="spellEnd"/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er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8E1E9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382E3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7.26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4A50F58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EXA, A4GALT, ST3GAL1, HEXB, NAGA</w:t>
            </w:r>
          </w:p>
        </w:tc>
      </w:tr>
      <w:tr w:rsidR="00E84071" w:rsidRPr="0038244F" w14:paraId="2421C3D6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29D066A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Ether lipid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0BD75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500AD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8.56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7BBD318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LD4, AGPS, PLD1, ENPP6, EPT1, UGT8, PLA2G4A, PAFAH1B2, PPAP2B</w:t>
            </w:r>
          </w:p>
        </w:tc>
      </w:tr>
      <w:tr w:rsidR="00E84071" w:rsidRPr="0038244F" w14:paraId="414DCC6F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E62C0C9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Mannose type O-glycan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8AA2E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98677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8.91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43C6EBB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HST10, LARGE, POMT1, B4GALT1, B4GALT3, B4GALT2</w:t>
            </w:r>
          </w:p>
        </w:tc>
      </w:tr>
      <w:tr w:rsidR="00E84071" w:rsidRPr="0038244F" w14:paraId="27E6A715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0A888F3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Glycerophospholipid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9ACF2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0B100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11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35736B4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LD4, PLD1, LYPLA1, EPT1, ETNPPL, MBOAT2, MBOAT1, ETNK2, LCLAT1, GPD1L, PLA2G4A, LPGAT1, CHKA, PPAP2B</w:t>
            </w:r>
          </w:p>
        </w:tc>
      </w:tr>
      <w:tr w:rsidR="00E84071" w:rsidRPr="0038244F" w14:paraId="0ECC6CAE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6A49DE1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Cholesterol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49A4F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4B7F7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20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2365ADE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OAT1, LRPAP1, VAPB, NPC2, LRP1, PLTP, ABCA1, VDAC3, OSBPL5</w:t>
            </w:r>
          </w:p>
        </w:tc>
      </w:tr>
      <w:tr w:rsidR="00E84071" w:rsidRPr="0038244F" w14:paraId="1EA6A17A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371FDD1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AMPK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231404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C3B62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31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2A306BD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AB39L, RAB8A, CCNA2, CREB5, PPP2CB, IGF1, PRKAA1, LEPR, AKT3, CREB3L1, PIK3R2, PIK3R1, PPP2R5D, ACACA, TSC2, PPP2R5C</w:t>
            </w:r>
          </w:p>
        </w:tc>
      </w:tr>
      <w:tr w:rsidR="00E84071" w:rsidRPr="0038244F" w14:paraId="0BCFE683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98D94E4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Glycosphingolipid biosynthesis-</w:t>
            </w:r>
            <w:proofErr w:type="spellStart"/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lacto</w:t>
            </w:r>
            <w:proofErr w:type="spellEnd"/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neolacto</w:t>
            </w:r>
            <w:proofErr w:type="spellEnd"/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er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95EB4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701E1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67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3140537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B3GNT2, ST3GAL4, B4GALT1, A4GALT, B4GALT3, B4GALT2</w:t>
            </w:r>
          </w:p>
        </w:tc>
      </w:tr>
      <w:tr w:rsidR="00E84071" w:rsidRPr="0038244F" w14:paraId="0FB7A37E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1CAEBFB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Mucin type O-glycan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CBE57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2E9B3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83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C053B1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ALNT16, GCNT4, ST3GAL1, WBSCR17, C1GALT1, GALNT5</w:t>
            </w:r>
          </w:p>
        </w:tc>
      </w:tr>
      <w:tr w:rsidR="00E84071" w:rsidRPr="0038244F" w14:paraId="47A8588D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1307C19D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Glycosphingolipid biosynthesis-</w:t>
            </w:r>
            <w:proofErr w:type="spellStart"/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ganglio</w:t>
            </w:r>
            <w:proofErr w:type="spellEnd"/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er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9B574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706EA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96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5151BC0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EXA, ST6GALNAC6, ST3GAL1, HEXB</w:t>
            </w:r>
          </w:p>
        </w:tc>
      </w:tr>
      <w:tr w:rsidR="00E84071" w:rsidRPr="0038244F" w14:paraId="63285C06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059FB02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Glycosaminoglycan biosynthesis-heparan sulfate/hepar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FF30C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FF0CD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46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319CB06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EXT2, XYLT2, EXT1, B4GALT7, XYLT1</w:t>
            </w:r>
          </w:p>
        </w:tc>
      </w:tr>
      <w:tr w:rsidR="00E84071" w:rsidRPr="0038244F" w14:paraId="448D28F6" w14:textId="77777777" w:rsidTr="00871A98">
        <w:trPr>
          <w:trHeight w:val="20"/>
        </w:trPr>
        <w:tc>
          <w:tcPr>
            <w:tcW w:w="13892" w:type="dxa"/>
            <w:gridSpan w:val="4"/>
            <w:shd w:val="clear" w:color="auto" w:fill="auto"/>
            <w:noWrap/>
            <w:vAlign w:val="center"/>
          </w:tcPr>
          <w:p w14:paraId="1E5F2EA5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roliferation/apoptosis</w:t>
            </w:r>
          </w:p>
        </w:tc>
      </w:tr>
      <w:tr w:rsidR="00E84071" w:rsidRPr="0038244F" w14:paraId="13981409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66947F8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Pathways in 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FAF6C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DAB3C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4.82E-1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762F673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PMAIP1, BMP2, AKT3, PTGER4, GNG12, GADD45G, KRAS, CAMK2D, FN1, FGFR4, CXCL12, FGFR1, PLD1, ADCY2, CCND2, TCF7L1, TCF7L2, RUNX1, HHIP, PDGFA, RASSF5, MGST1, LAMB1, RAC2, JUN, MST1, PIK3R2, PIK3R1, IGF2, IGF1, COL4A6, COL4A5, FGF7, RHOA, LAMC1, FGF2, FGF1, RPS6KA5, ITGAV, CALML4, HLF, AGTR1, HDAC1, PDGFRA, HDAC2, SMO, PTGER2, ABL1, FZD1, SPI1, FZD4, FZD7, CSF1R, FGF18, PML, MAPK8, FGF10, TGFBR2, LAMA2, RALGDS, APPL1, LEF1, LRP6, LRP5, WNT2, MET, LPAR2, LPAR1, TGFB2, TGFB3, TGFBR1, PLCG1, AXIN2, BID, MLH1, GLI2, DVL3, JAG2, TERT, </w:t>
            </w: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lastRenderedPageBreak/>
              <w:t>DAPK3, TRAF1, TRAF3, TRAF4, PRKCB, WNT5B, HGF, WNT5A, CASP3, GNA11, PTCH1, MMP2, BCL2</w:t>
            </w:r>
          </w:p>
        </w:tc>
      </w:tr>
      <w:tr w:rsidR="00E84071" w:rsidRPr="0038244F" w14:paraId="1E35A179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C454967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MAPK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1DCDB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6A6C8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4.80E-1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38D3537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GF, TGFB3, STMN1, MAP4K4, TGFBR2, MAP3K6, FGFR1, TGFB2, HGF, DDIT3, GNG12, MAP2K5, BDNF, CACNB4, FGFR4, MAP4K3, DUSP16, MAP3K3, RASA1, JUN, MST1, NTRK2, CACNA1G, FGF18, CACNA2D4, NF1, DUSP7, MAPK8IP3, IRAK4, IGF2, PDGFA, TGFBR1, PDGFC, RAC2, MYD88, TAOK1, CSF1R, RASA2, EFNA5, MAPK8, MRAS, PRKCB, FGF7, PLA2G4A, CACNA2D1, KRAS, FGF2, FGF1, PTPRR, RPS6KA5, CASP3, RPS6KA6, TNFRSF1A, GADD45G, PDGFRA, CSF1, MET, AKT3, IGF1, FGF10</w:t>
            </w:r>
          </w:p>
        </w:tc>
      </w:tr>
      <w:tr w:rsidR="00E84071" w:rsidRPr="0038244F" w14:paraId="683EA316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0A805D00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TGF-beta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7C8BC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3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0A8B9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05E-11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419ABC8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GFB2, TGFB3, ACVR1, TGFBR2, SMAD6, SMAD7, ACVR2B, BMPR1A, BMPR1B, FST, PITX2, SMURF1, SMURF2, ZFYVE16, THBS1, INHBA, NEO1, FMOD, DCN, TGFBR1, LTBP1, FBN1, BAMBI, RHOA, BMP7, BMP6, BMP2, PPP2CB, ID2, BMPR2, TGIF2, ACVR2A</w:t>
            </w:r>
          </w:p>
        </w:tc>
      </w:tr>
      <w:tr w:rsidR="00E84071" w:rsidRPr="0038244F" w14:paraId="4AF69C37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603775B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Hippo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06BB4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4B1E6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08E-11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63DA5B8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GFB2, PPP2CB, SMAD7, RASSF6, LATS2, BMPR1B, TGFB3, LEF1, FZD1, DLG3, FZD4, AXIN2, FZD7, PPP1CC, YWHAQ, FRMD1, GLI2, DVL3, TGFBR2, TGFBR1, ITGB2, TP53BP2, FRMD6, ACTB, FGF1, YAP1, BMP7, BMP6, BMP2, BMPR1A, WWTR1, WNT2, CCND2, ID2, TCF7L1, TCF7L2, CTGF, BMPR2, WNT5B, WNT5A, AMOT</w:t>
            </w:r>
          </w:p>
        </w:tc>
      </w:tr>
      <w:tr w:rsidR="00E84071" w:rsidRPr="0038244F" w14:paraId="6AFF4B03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1D3D713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Rap1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EEDFB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09A4B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04E-11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0E0182B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GF, APBB1IP, PDGFA, CSF1R, RASSF5, PDGFRA, RAPGEF6, AKT3, EVL, THBS1, FGFR4, FYB, TLN2, ITGB2, TLN1, TIAM1, FGF18, MAGI3, PIK3R2, PIK3R1, SIPA1L1, SIPA1L2, CNR1, SRC, ITGB3, PDGFC, RAC2, RALGDS, EFNA5, PRKCB, MRAS, FGF7, RHOA, KRAS, FGF2, FGF1, FGFR1, FGF10, ADCY2, VAV2, CSF1, PLCG1, CALML4, MET, IGF1, LPAR2, ACTB, LPAR1</w:t>
            </w:r>
          </w:p>
        </w:tc>
      </w:tr>
      <w:tr w:rsidR="00E84071" w:rsidRPr="0038244F" w14:paraId="6A6CBB89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EEDB151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ECM-receptor inter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B85AB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7E47E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15E-10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0D9A103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TGA9, CHAD, TNXB, ITGB3, ITGA11, LAMB1, COL2A1, THBS2, THBS3, THBS1, RELN, HMMR, LAMA2, FRAS1, CD47, COL4A6, COL4A5, TNC, LAMC1, FN1, ITGAV, NPNT, FREM2, FREM1, COL1A2, COL6A1, COL6A3, COL6A2, COL6A6</w:t>
            </w:r>
          </w:p>
        </w:tc>
      </w:tr>
      <w:tr w:rsidR="00E84071" w:rsidRPr="0038244F" w14:paraId="1D1454B7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8636164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PI3K-Akt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9C256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52AAD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4.56E-10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A71DC1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TGA9, NGF, PPP2CB, CHAD, THBS2, ITGB3, PRKAA1, HGF, ITGA11, PDGFRA, GNG12, COL6A6, LAMB1, BDNF, TSC2, LAMC1, FGF10, YWHAQ, TNXB, THBS3, NTRK2, THBS1, COL2A1, FGF18, RELN, PIK3R1, MYB, CREB5, PIK3R2, IGF2, PDGFA, LAMA2, PDGFC, CSF1R, EFNA5, COL6A1, COL4A5, TNC, FGF7, FGFR4, PHLPP1, KRAS, FGF2, FGF1, FGFR1, LPAR2, LPAR1, FN1, COL4A6, CCND2, CSF1, ITGAV, AKT3, MET, CREB3L1, COL1A2, IGF1, PPP2R5D, BCL2, COL6A3, COL6A2, PPP2R5C</w:t>
            </w:r>
          </w:p>
        </w:tc>
      </w:tr>
      <w:tr w:rsidR="00E84071" w:rsidRPr="0038244F" w14:paraId="26803B57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002B078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Ras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38CA1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AD3CF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05E-09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C09294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GF, RASSF5, PDGFRA, HGF, PLCG1, AKT3, GNG12, ABL1, BDNF, ABL2, RHOA, RALGDS, TBK1, CSF1R, MST1, NTRK2, RASA1, ETS2, TIAM1, FGF18, RASA2, NF1, MAPK8, FGF10, PIK3R2, IGF2, PDGFA, PDGFC, RAC2, PIK3R1, SHC2, EFNA5, PRKCB, MRAS, FGF7, PLA2G4A, KRAS, FGF2, FGF1, FGFR1, EXOC2, PLD1, CSF1, CALML4, MET, FGFR4, IGF1</w:t>
            </w:r>
          </w:p>
        </w:tc>
      </w:tr>
      <w:tr w:rsidR="00E84071" w:rsidRPr="0038244F" w14:paraId="256B3EB3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0715033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Gastric 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1E74F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7A09A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5.03E-08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69D181B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GFB2, TGFB3, HGF, AKT3, FZD1, FZD4, AXIN2, FZD7, MLH1, GADD45G, DVL3, FGF18, PIK3R2, PIK3R1, FGF10, TGFBR2, TGFBR1, SHC2, FGF7, LEF1, FGF2, FGF1, KRAS, TERT, LRP6, LRP5, WNT2, TCF7L1, TCF7L2, MET, WNT5B, WNT5A, BCL2</w:t>
            </w:r>
          </w:p>
        </w:tc>
      </w:tr>
      <w:tr w:rsidR="00E84071" w:rsidRPr="0038244F" w14:paraId="5D0B5013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1E51295A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Hepatocellular carcin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AC30B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D6DB1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7.44E-08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0F9EE03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GFB2, TGFB3, PHF10, PLCG1, AKT3, SMARCE1, FZD1, FZD4, AXIN2, FZD7, GADD45G, DVL3, PIK3R2, PIK3R1, TERT, IGF2, TGFBR2, TGFBR1, SMARCB1, SHC2, PRKCB, SMARCD2, HGF, LEF1, ACTB, KRAS, LRP6, LRP5, WNT2, TCF7L1, TCF7L2, MET, MGST1, WNT5B, WNT5A</w:t>
            </w:r>
          </w:p>
        </w:tc>
      </w:tr>
      <w:tr w:rsidR="00E84071" w:rsidRPr="0038244F" w14:paraId="2BF78AB3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160BE36A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Colorectal 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200C4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85126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9.19E-08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7D1F11B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GFB2, TGFB3, PMAIP1, AKT3, LEF1, AXIN2, JUN, MLH1, GADD45G, PIK3R2, PIK3R1, MAPK8, TGFBR2, TGFBR1, RAC2, RALGDS, APPL1, HGF, RHOA, KRAS, CASP3, TCF7L1, TCF7L2, BCL2</w:t>
            </w:r>
          </w:p>
        </w:tc>
      </w:tr>
      <w:tr w:rsidR="00E84071" w:rsidRPr="0038244F" w14:paraId="41205219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290BA2F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Wnt</w:t>
            </w:r>
            <w:proofErr w:type="spellEnd"/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439004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F8B55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11E-07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6F523DF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RYK, CTNND2, CER1, VANGL1, LEF1, FZD1, PRICKLE2, FZD4, AXIN2, FZD7, WISP1, JUN, CBY1, DVL3, MAPK8, RAC2, CAMK2D, DAAM1, PRKCB, BAMBI, SERPINF1, RHOA, CSNK2A2, RSPO3, LRP6, ZNRF3, LRP5, WNT2, CCND2, TCF7L1, TCF7L2, WNT5B, WNT5A</w:t>
            </w:r>
          </w:p>
        </w:tc>
      </w:tr>
      <w:tr w:rsidR="00E84071" w:rsidRPr="0038244F" w14:paraId="4F598B3B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0FFA5E6E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Apopt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05512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07A2B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15E-07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5FABE0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GF, TNFSF10, PMAIP1, AKT3, LAMB2, BID, JUN, GADD45G, PIK3R2, PIK3R1, MAPK8, ERN1, CAPN2, TRAF1, CTSK, DDIT3, DFFA, PARP3, CTSZ, CTSS, KRAS, LMNB2, LMNB1, CASP2, CASP3, TNFRSF1A, PTPN13, CASP6, ACTB, BCL2</w:t>
            </w:r>
          </w:p>
        </w:tc>
      </w:tr>
      <w:tr w:rsidR="00E84071" w:rsidRPr="0038244F" w14:paraId="3BBCD563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93F2B1A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Cell cyc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65680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54976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59E-07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00403EF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DAC1, TGFB2, HDAC2, BUB1B, PLK1, MAD2L1, ABL1, CCNA2, SMC3, YWHAQ, GADD45G, TTK, PTTG1, TGFB3, BUB1, BUB3, ORC3, ORC1, MCM5, MCM4, MCM3, ANAPC4, CCNB3, CCND2, CDC20, CDK1, DBF4, CCNH</w:t>
            </w:r>
          </w:p>
        </w:tc>
      </w:tr>
      <w:tr w:rsidR="00E84071" w:rsidRPr="0038244F" w14:paraId="532280FC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6530544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Breast 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FDE2C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F308A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8.94E-07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259EAB6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GF, AKT3, LEF1, FZD1, FZD4, AXIN2, FZD7, JUN, GADD45G, DVL3, FGF18, PGR, PIK3R2, PIK3R1, JAG2, FGF10, IGF1, SHC2, FGF7, KRAS, FGF2, FGF1, FGFR1, LRP6, LRP5, WNT2, TCF7L1, TCF7L2, WNT5B, WNT5A</w:t>
            </w:r>
          </w:p>
        </w:tc>
      </w:tr>
      <w:tr w:rsidR="00E84071" w:rsidRPr="0038244F" w14:paraId="79BB9B1E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DBB12F8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mTOR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D3A29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1237E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4.81E-06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3BF67A3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LC7A5, PRKAA1, AKT3, RICTOR, TSC2, NPRL3, FZD1, FZD4, FZD7, PRR5, DVL3, PIK3R2, PIK3R1, RNF152, IGF1, SEC13, PRKCB, WNT5B, HGF, RHOA, KRAS, CAB39L, LRP6, RPS6KA6, TNFRSF1A, WNT2, LRP5, ATP6V1C2, WNT5A</w:t>
            </w:r>
          </w:p>
        </w:tc>
      </w:tr>
      <w:tr w:rsidR="00E84071" w:rsidRPr="0038244F" w14:paraId="07271CDC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D3AD9DE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Basal cell carcin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C4D8D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BE822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9.68E-06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4692C1F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FZD1, FZD4, BMP2, FZD7, WNT2, TCF7L1, TCF7L2, GADD45G, GLI2, DVL3, WNT5B, AXIN2, WNT5A, PTCH1, LEF1, SMO, HHIP</w:t>
            </w:r>
          </w:p>
        </w:tc>
      </w:tr>
      <w:tr w:rsidR="00E84071" w:rsidRPr="0038244F" w14:paraId="68114661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028AE364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p53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42210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FA287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30E-05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3BEF580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D82, PMAIP1, CASP3, SESN3, MDM4, BID, CCND2, TP53I3, THBS1, CDK1, CCNG2, IGF1, RRM2, STEAP3, GADD45G, TSC2, IGFBP3, BCL2</w:t>
            </w:r>
          </w:p>
        </w:tc>
      </w:tr>
      <w:tr w:rsidR="00E84071" w:rsidRPr="0038244F" w14:paraId="199EF9C4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9C5F3C4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Amino sugar and nucleotide sugar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25A20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C6FD0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82E-05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7CE5DEB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ALT, UAP1, GALK1, HEXA, GALE, UGDH, HEXB, GMPPB, TSTA3, GMDS, UAP1L1, GNE, GFPT2, FUK</w:t>
            </w:r>
          </w:p>
        </w:tc>
      </w:tr>
      <w:tr w:rsidR="00E84071" w:rsidRPr="0038244F" w14:paraId="065F1826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02E0867C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DNA replic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93F1F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B5EC3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55E-05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634E5C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OLA2, RFC5, POLE, RFC3, RFC2, MCM5, MCM4, MCM3, POLE2, PRIM2, POLE3, RPA2</w:t>
            </w:r>
          </w:p>
        </w:tc>
      </w:tr>
      <w:tr w:rsidR="00E84071" w:rsidRPr="0038244F" w14:paraId="176F8C74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092E2706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EGFR tyrosine kinase inhibitor resista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9BD404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21783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77E-05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3A0CC85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RC, PDGFRA, PDGFC, NF1, SHC2, PDGFA, PRKCB, NRG1, MET, PLCG1, AKT3, PIK3R2, PIK3R1, HGF, IGF1, KRAS, FGF2, BCL2</w:t>
            </w:r>
          </w:p>
        </w:tc>
      </w:tr>
      <w:tr w:rsidR="00E84071" w:rsidRPr="0038244F" w14:paraId="00BB36A4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D6BEA80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Oocyte mei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0FF85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B79C5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21E-0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61F4A06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AD2L1, PLK1, CDC20, ADCY2, SMC3, YWHAQ, PGR, AURKA, PTTG1, IGF1, BUB1, CAMK2D, SGOL1, ANAPC4, PPP1CC, RPS6KA6, MOS, PPP2CB, CALML4, CDK1, PPP2R5D, PPP2R5C</w:t>
            </w:r>
          </w:p>
        </w:tc>
      </w:tr>
      <w:tr w:rsidR="00E84071" w:rsidRPr="0038244F" w14:paraId="0A3ABBE1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92BD82B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Relaxin</w:t>
            </w:r>
            <w:proofErr w:type="spellEnd"/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10B20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89A12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68E-0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2BF8FE2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GFBR2, AKT3, COL3A1, RXFP3, JUN, GNG12, PIK3R2, PIK3R1, MAPK8, SRC, TGFBR1, SHC2, CREB5, COL4A6, COL4A5, HGF, KRAS, ADCY2, RLF, CREB3L1, COL1A2, MMP2</w:t>
            </w:r>
          </w:p>
        </w:tc>
      </w:tr>
      <w:tr w:rsidR="00E84071" w:rsidRPr="0038244F" w14:paraId="42DEDA81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0A466E30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Purin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FDCF3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0238E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68E-0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E4E74A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ECR1, PDE9A, RRM2, PAPSS2, DCK, PDE1A, NT5C3B, PDE7A, PDE10A, NPR1, NPR2, ENTPD2, ENTPD1, NUDT5, APRT, ADK, GMPS, ATIC, ADCY2, PDE6D, DGUOK, PDE8A</w:t>
            </w:r>
          </w:p>
        </w:tc>
      </w:tr>
      <w:tr w:rsidR="00E84071" w:rsidRPr="0038244F" w14:paraId="05B2700C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A714F8A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Cellular senesce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0568A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8DA55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16E-0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7F0BE08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GFB2, TGFB3, RASSF5, AKT3, FOXM1, VDAC3, TSC2, CCNA2, GADD45G, PIK3R2, PIK3R1, CAPN2, TGFBR2, TGFBR1, ZFP36L1, SLC25A6, IGFBP3, KRAS, CCNB3, MRAS, PPP1CC, CCND2, CALML4, CDK1, LIN52</w:t>
            </w:r>
          </w:p>
        </w:tc>
      </w:tr>
      <w:tr w:rsidR="00E84071" w:rsidRPr="0038244F" w14:paraId="49B407FD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981225A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ErbB</w:t>
            </w:r>
            <w:proofErr w:type="spellEnd"/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0F8DB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BBA594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6.48E-0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36CBF64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RC, NRG1, SHC2, CAMK2D, PRKCB, JUN, ABL1, PLCG1, AKT3, PIK3R2, PIK3R1, HGF, MAPK8, ABL2, NRG3, KRAS</w:t>
            </w:r>
          </w:p>
        </w:tc>
      </w:tr>
      <w:tr w:rsidR="00E84071" w:rsidRPr="0038244F" w14:paraId="04BFFA99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1AA35AF7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FoxO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E5785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468DC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7.47E-0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72BAD66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CNB3, TGFBR2, TGFBR1, TNFSF10, KRAS, PLK1, PLK3, CCND2, TGFB2, PRKAA1, PLK4, MST1, CCNG2, AKT3, PIK3R2, PIK3R1, HGF, MAPK8, GADD45G, TGFB3, IGF1</w:t>
            </w:r>
          </w:p>
        </w:tc>
      </w:tr>
      <w:tr w:rsidR="00E84071" w:rsidRPr="0038244F" w14:paraId="3B12A8A8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3FD76A7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Prostate 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BDD1E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2AD16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9.05E-0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23B03CA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DGFA, PDGFRA, PDGFC, CREB5, IGF1, TCF7L1, TCF7L2, AKT3, CREB3L1, PIK3R2, PIK3R1, HGF, KRAS, FGFR1, ZEB1, LEF1, BCL2</w:t>
            </w:r>
          </w:p>
        </w:tc>
      </w:tr>
      <w:tr w:rsidR="00E84071" w:rsidRPr="0038244F" w14:paraId="7A4BC1E4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5DD0966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Endometrial 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BE7C2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ACAAF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48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7C26DF2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XIN2, MLH1, TCF7L1, TCF7L2, ILK, AKT3, PIK3R2, PIK3R1, HGF, LEF1, GADD45G, KRAS</w:t>
            </w:r>
          </w:p>
        </w:tc>
      </w:tr>
      <w:tr w:rsidR="00E84071" w:rsidRPr="0038244F" w14:paraId="6663DB13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75A493B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Small cell lung 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B82A9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46814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50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24DA510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RAF1, LAMA2, TRAF3, TRAF4, CASP3, FN1, ITGAV, GADD45G, COL4A6, COL4A5, AKT3, PIK3R2, PIK3R1, LAMB1, LAMC1, BCL2</w:t>
            </w:r>
          </w:p>
        </w:tc>
      </w:tr>
      <w:tr w:rsidR="00E84071" w:rsidRPr="0038244F" w14:paraId="52936E4B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1FD85E11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Hippo signaling pathway-multiple spec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9D76C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E3CBB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97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5F0B60F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WWTR1, RASSF2, RASSF6, LATS2, FAT4, FRMD6, FRMD1, YAP1</w:t>
            </w:r>
          </w:p>
        </w:tc>
      </w:tr>
      <w:tr w:rsidR="00E84071" w:rsidRPr="0038244F" w14:paraId="723B940B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CFB2489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Mismatch repai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B58E2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3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1C890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36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42C09C5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RFC5, EXO1, MLH1, RFC2, RFC3, PMS2, RPA2</w:t>
            </w:r>
          </w:p>
        </w:tc>
      </w:tr>
      <w:tr w:rsidR="00E84071" w:rsidRPr="0038244F" w14:paraId="1BFDE00A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2AB584A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Viral carcinogen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66F71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22BA2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84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564B260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DAC1, HDAC2, PMAIP1, TRAF1, VDAC3, GSN, CCNA2, CHD4, RBPJ, YWHAQ, JUN, PIK3R2, PIK3R1, CREB5, SRC, TRAF3, GTF2H1, RHOA, RASA2, KRAS, CASP3, CCND2, CDC20, CDK1, CREB3L1, HDAC11</w:t>
            </w:r>
          </w:p>
        </w:tc>
      </w:tr>
      <w:tr w:rsidR="00E84071" w:rsidRPr="0038244F" w14:paraId="4372A8C5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58893C8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Nucleotide excision repai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9A49A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0972F4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99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028BACD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RFC5, GTF2H1, RFC3, RFC2, POLE, POLE3, POLE2, RPA2, CCNH, XPA</w:t>
            </w:r>
          </w:p>
        </w:tc>
      </w:tr>
      <w:tr w:rsidR="00E84071" w:rsidRPr="0038244F" w14:paraId="0EA8D4CD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0C1604B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Pyrimidin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97D5B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EFB23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66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3294B9C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DCK, ENTPD1, DPYD, CMPK1, DCTD, NT5C3B, TYMS, RRM2, CAD, DUT, CTPS2</w:t>
            </w:r>
          </w:p>
        </w:tc>
      </w:tr>
      <w:tr w:rsidR="00E84071" w:rsidRPr="0038244F" w14:paraId="0088AF1F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DF88274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Pancreatic 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B18F0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C804B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77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3B6A854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GFBR2, TGFBR1, TGFB3, RAC2, PLD1, TGFB2, GADD45G, AKT3, PIK3R2, PIK3R1, MAPK8, KRAS, RALGDS</w:t>
            </w:r>
          </w:p>
        </w:tc>
      </w:tr>
      <w:tr w:rsidR="00E84071" w:rsidRPr="0038244F" w14:paraId="16EF4B1D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16B2EB11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Homologous recombin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F0A47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E37FC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98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CA8E89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ECD, RAD54B, BARD1, RAD54L, FAM175A, RPA2, RAD52, UIMC1, TOP3B</w:t>
            </w:r>
          </w:p>
        </w:tc>
      </w:tr>
      <w:tr w:rsidR="00E84071" w:rsidRPr="0038244F" w14:paraId="44073701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52146BD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Jak-STAT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A3AB2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E9158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6.66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5DEC0EF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OCS5, PDGFA, PDGFRA, THPO, AKT3, SOCS2, STAM2, CCND2, SOCS3, LEPR, PIAS2, CNTFR, PIAS1, CISH, PIK3R1, IL17D, HGF, BCL2, STAM, PTPN6, PIK3R2</w:t>
            </w:r>
          </w:p>
        </w:tc>
      </w:tr>
      <w:tr w:rsidR="00E84071" w:rsidRPr="0038244F" w14:paraId="1969E2F8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3D60551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Notch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96DA1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3A03F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9.60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2EB60EF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DAC1, APH1A, HDAC2, RBPJ, NCSTN, DVL3, NUMB, JAG2, NCOR2</w:t>
            </w:r>
          </w:p>
        </w:tc>
      </w:tr>
      <w:tr w:rsidR="00E84071" w:rsidRPr="0038244F" w14:paraId="29E5B140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0E34FC85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VEGF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C8252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47054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18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3DA2CED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RC, RAC2, SHC2, PRKCB, PLCG1, AKT3, PIK3R2, PIK3R1, PLA2G4A, KRAS</w:t>
            </w:r>
          </w:p>
        </w:tc>
      </w:tr>
      <w:tr w:rsidR="00E84071" w:rsidRPr="0038244F" w14:paraId="10B1083C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BCD9EFE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Autophagy-anim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595FB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B91F6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16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5F5C5C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KRAS, PIK3R1, TSC2, AMBRA1, PPP2CB, EIF2AK4, PRKAA1, MRAS, AKT3, LAMP2, LAMP1, MAPK8, BCL2, DAPK3, ERN1, PIK3R2</w:t>
            </w:r>
          </w:p>
        </w:tc>
      </w:tr>
      <w:tr w:rsidR="00E84071" w:rsidRPr="0038244F" w14:paraId="6DB74B4B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295AE53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Non-small cell lung 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4D9FC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F6CE3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23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2E50D2E4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RKCB, RASSF5, MST1, GADD45G, PLCG1, AKT3, PIK3R2, PIK3R1, HGF, KRAS</w:t>
            </w:r>
          </w:p>
        </w:tc>
      </w:tr>
      <w:tr w:rsidR="00E84071" w:rsidRPr="0038244F" w14:paraId="3A61EACD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BD06D9D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Renal cell carcin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09F32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C123A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83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6A82E39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GFB2, TGFB3, JUN, MET, AKT3, PIK3R2, PIK3R1, HGF, HLF, KRAS</w:t>
            </w:r>
          </w:p>
        </w:tc>
      </w:tr>
      <w:tr w:rsidR="00E84071" w:rsidRPr="0038244F" w14:paraId="4BC36367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979973C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Ferropt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ABADB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33316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84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0FFBD91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AT1, GSS, ACSL3, VDAC3, MAP1LC3C, FTH1, STEAP3</w:t>
            </w:r>
          </w:p>
        </w:tc>
      </w:tr>
      <w:tr w:rsidR="00E84071" w:rsidRPr="0038244F" w14:paraId="70776647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1C9346C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Apoptosis-multiple spec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ECCA1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115FF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57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3E9B8CD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MAIP1, CASP3, TNFRSF1A, BID, MAPK8, BCL2</w:t>
            </w:r>
          </w:p>
        </w:tc>
      </w:tr>
      <w:tr w:rsidR="00E84071" w:rsidRPr="0038244F" w14:paraId="3037C028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F9B9EE4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Base excision repai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2B564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9A16F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57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477009E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PG, TDG, PARP3, POLE, POLE3, POLE2</w:t>
            </w:r>
          </w:p>
        </w:tc>
      </w:tr>
      <w:tr w:rsidR="00E84071" w:rsidRPr="0038244F" w14:paraId="4F5E8BDA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5D38C28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Mitophagy-anim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B4BB4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80E64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4.53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30F5C8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RC, TBK1, AMBRA1, JUN, MRAS, CITED2, MAPK8, CSNK2A2, KRAS</w:t>
            </w:r>
          </w:p>
        </w:tc>
      </w:tr>
      <w:tr w:rsidR="00E84071" w:rsidRPr="0038244F" w14:paraId="0F0760C1" w14:textId="77777777" w:rsidTr="00871A98">
        <w:trPr>
          <w:trHeight w:val="20"/>
        </w:trPr>
        <w:tc>
          <w:tcPr>
            <w:tcW w:w="13892" w:type="dxa"/>
            <w:gridSpan w:val="4"/>
            <w:shd w:val="clear" w:color="auto" w:fill="auto"/>
            <w:noWrap/>
            <w:vAlign w:val="center"/>
          </w:tcPr>
          <w:p w14:paraId="792802FB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Immune response</w:t>
            </w:r>
          </w:p>
        </w:tc>
      </w:tr>
      <w:tr w:rsidR="00E84071" w:rsidRPr="0038244F" w14:paraId="0D8D3AF7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9179279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Focal adhes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5AF4F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7371E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69E-1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7BE4A4A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TGA9, PDGFRA, CCND2, CHAD, PDGFA, TNXB, ILK, ITGB3, ITGA11, BCL2, LAMB1, THBS1, COL2A1, CAV3, ZYX, THBS2, FYN, THBS3, TLN1, RELN, PIK3R1, MAPK8, PIK3R2, SRC, LAMA2, PDGFC, RAC2, SHC2, PRKCB, MYL10, COL4A6, COL4A5, JUN, TNC, HGF, RHOA, LAMC1, ACTB, PPP1CC, FN1, VAV2, CAPN2, ITGAV, MET, AKT3, COL1A2, IGF1, COL6A1, TLN2, COL6A3, COL6A2, COL6A6</w:t>
            </w:r>
          </w:p>
        </w:tc>
      </w:tr>
      <w:tr w:rsidR="00E84071" w:rsidRPr="0038244F" w14:paraId="2DA13C5D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E1BD44B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Human papillomavirus infe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AC34C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71E07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49E-11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3CBCAF6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DAC1, ITGA9, HDAC2, VMA21, CHAD, THBS2, COL4A6, ITGB3, ITGA11, ITGAV, IKBKE, LAMB1, TSC2, FZD1, DLG3, FZD4, AXIN2, TBK1, FZD7, PTGER4, COL2A1, RBPJ, TNXB, THBS3, THBS1, ATP6V0E1, DVL3, RELN, PIK3R1, TERT, PIK3R2, PPP2CB, LAMA2, TRAF3, TCIRG1, NFX1, CREB5, COL6A1, COL4A5, TNC, ATP6V1C2, HGF, CCNA2, KRAS, LAMC1, COL6A3, CHD4, COL6A2, CASP3, FN1, TNFRSF1A, WNT2, CCND2, TCF7L1, TCF7L2, AKT3, CREB3L1, COL1A2, PPP2R5D, WNT5B, WNT5A, PPP2R5C, COL6A6</w:t>
            </w:r>
          </w:p>
        </w:tc>
      </w:tr>
      <w:tr w:rsidR="00E84071" w:rsidRPr="0038244F" w14:paraId="6C5F9BC2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1D9575A2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Human T-cell leukemia virus 1 infe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CE840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AB882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6.64E-06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994612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GFB2, MAD2L1, BUB1B, TLN2, NFYB, AKT3, VDAC3, CANX, SPI1, CCNA2, MAP3K3, EGR1, JUN, TLN1, ETS2, PIK3R2, PIK3R1, PTTG1, MAPK8, TERT, TGFB3, TGFBR2, TGFBR1, ITGB2, BUB3, CREB5, SLC25A6, TRRAP, ANAPC4, KRAS, ADCY2, TNFRSF1A, CCND2, CDC20, CREB3L1, CD3D</w:t>
            </w:r>
          </w:p>
        </w:tc>
      </w:tr>
      <w:tr w:rsidR="00E84071" w:rsidRPr="0038244F" w14:paraId="6A8DA500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AE76115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Fc gamma R-mediated phagocyt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8422F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3F453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14E-05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6F4FFC44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ARCKSL1, NCF1, LIMK1, RAC2, PLD1, INPPL1, ARPC3, ARPC1B, VAV2, ARPC5, DOCK2, PRKCB, PLCG1, AKT3, PIK3R2, PIK3R1, INPP5D, PLA2G4A, MYO10, PPAP2B, GSN</w:t>
            </w:r>
          </w:p>
        </w:tc>
      </w:tr>
      <w:tr w:rsidR="00E84071" w:rsidRPr="0038244F" w14:paraId="2F90D8A2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6FFEB35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Adherens</w:t>
            </w:r>
            <w:proofErr w:type="spellEnd"/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jun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EF33E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A73B74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30E-05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33A0816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RC, TGFBR1, RAC2, ACP1, ACTB, MET, RHOA, FYN, TCF7L1, TCF7L2, PTPN6, PTPRF, TGFBR2, PTPN1, LEF1, CSNK2A2, YES1, FGFR1</w:t>
            </w:r>
          </w:p>
        </w:tc>
      </w:tr>
      <w:tr w:rsidR="00E84071" w:rsidRPr="0038244F" w14:paraId="43DA151C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2D389A1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Phagos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53C9F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77F8D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77E-05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2291864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FTPD, NCF1, LAMP1, NCF4, ITGB2, CANX, MRC2, THBS2, THBS3, THBS1, TUBB6, ITGB3, ATP6V0E1, PLA2R1, LAMP2, VMA21, C1R, CTSS, DYNC2H1, SEC22B, CLP1, ITGAV, TCIRG1, COLEC12, ATP6V1C2, ACTB, SEC61A1</w:t>
            </w:r>
          </w:p>
        </w:tc>
      </w:tr>
      <w:tr w:rsidR="00E84071" w:rsidRPr="0038244F" w14:paraId="3046B274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068A48C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Hepatitis 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7D4C6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E7DD9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37E-05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082C8DC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GFB2, TGFB3, TGFBR2, PTK2B, AKT3, IKBKE, VDAC3, CCNA2, TBK1, BID, YWHAQ, JUN, PIK3R2, PIK3R1, MAPK8, MYD88, IRAK4, SRC, TGFBR1, TRAF3, CREB5, PRKCB, HGF, KRAS, CASP3, CREB3L1, MAVS, BCL2</w:t>
            </w:r>
          </w:p>
        </w:tc>
      </w:tr>
      <w:tr w:rsidR="00E84071" w:rsidRPr="0038244F" w14:paraId="3050556C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338CC5B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Cell adhesion molecules (CAMs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048C1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7EF75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72E-05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63E3AC2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TGA9, CLDN11, VCAN, GLG1, CNTN1, ITGAV, CD2, ICOSLG, NCAM1, NTNG1, CD80, NEO1, CLDN1, CDH2, CADM1, ITGB2, JAM3, NEGR1, F3, LRRC4B, CD99, CD276, NRXN1, PTPRF, ALCAM, SIGLEC1</w:t>
            </w:r>
          </w:p>
        </w:tc>
      </w:tr>
      <w:tr w:rsidR="00E84071" w:rsidRPr="0038244F" w14:paraId="02D97DA6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14E9D060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Bacterial invasion of epithelial cel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EBB8E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227C4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5.62E-05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6407306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RC, RHOA, PIK3R1, FN1, ARPC3, ARPC1B, DNM3, ILK, ARPC5, CAV3, MET, DNM1, PIK3R2, ARHGAP10, ACTB, SHC2, ELMO1</w:t>
            </w:r>
          </w:p>
        </w:tc>
      </w:tr>
      <w:tr w:rsidR="00E84071" w:rsidRPr="0038244F" w14:paraId="409A5736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CB5F7AF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Leukocyte </w:t>
            </w:r>
            <w:proofErr w:type="spellStart"/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transendothelial</w:t>
            </w:r>
            <w:proofErr w:type="spellEnd"/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migr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EBDF2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DBA46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06E-0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7F3F75E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CF1, CLDN11, RAC2, CD99, RHOA, MYL10, VAV2, RASSF5, PLCG1, JAM3, NCF4, PRKCB, PTK2B, ITGB2, PIK3R2, PIK3R1, CLDN1, THY1, CXCL12, MMP2, ACTB</w:t>
            </w:r>
          </w:p>
        </w:tc>
      </w:tr>
      <w:tr w:rsidR="00E84071" w:rsidRPr="0038244F" w14:paraId="7750E99E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C10930C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Yersinia infe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E62AC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049C4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09E-0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2EBB37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KAP2, LIMK1, PLCG1, AKT3, FYB, TBK1, ARHGEF7, JUN, PIK3R2, PIK3R1, MAPK8, MYD88, IRAK4, SRC, RAC2, RHOA, RPS6KA6, FN1, VAV2, PTK2B, GIT2, ACTB</w:t>
            </w:r>
          </w:p>
        </w:tc>
      </w:tr>
      <w:tr w:rsidR="00E84071" w:rsidRPr="0038244F" w14:paraId="72B895BE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61F493B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Melan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495FE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F2254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28E-0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2A8CB2E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DGFA, PDGFRA, PDGFC, IGF1, GADD45G, MET, AKT3, PIK3R2, PIK3R1, FGF7, FGF18, KRAS, FGF10, FGF2, FGF1, FGFR1</w:t>
            </w:r>
          </w:p>
        </w:tc>
      </w:tr>
      <w:tr w:rsidR="00E84071" w:rsidRPr="0038244F" w14:paraId="4F6EE12E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E5598F4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Tubercul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D9971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862E0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08E-0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8A00F1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D74, TGFB2, TGFB3, PLK3, NFYB, NFYA, AKT3, MRC2, BID, CAMK2D, MAPK8, MYD88, IRAK4, SRC, RFXANK, ITGB2, PLA2R1, LAMP2, LAMP1, RHOA, CTSS, CASP3, TNFRSF1A, LSP1, CALML4, TCIRG1, BCL2</w:t>
            </w:r>
          </w:p>
        </w:tc>
      </w:tr>
      <w:tr w:rsidR="00E84071" w:rsidRPr="0038244F" w14:paraId="032BFE3E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BC19207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Hepatitis 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0BFB1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ACBEE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4.63E-0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68258A0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LDN11, AKT3, IKBKE, TBK1, CD81, BID, YWHAQ, EIF3E, PIK3R2, PIK3R1, CLDN1, RNASEL, TRAF3, PPARA, HGF, KRAS, CASP3, SOCS3, TNFRSF1A, EIF2AK1, PPP2CB, EIF2AK4, PIAS1, MAVS</w:t>
            </w:r>
          </w:p>
        </w:tc>
      </w:tr>
      <w:tr w:rsidR="00E84071" w:rsidRPr="0038244F" w14:paraId="2861587D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9C534A3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Fc epsilon RI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81403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883C4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6.44E-0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4F7DCE54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RAC2, ALOX5, VAV2, FYN, PLCG1, AKT3, PIK3R2, PIK3R1, HGF, INPP5D, PLA2G4A, ALOX5AP, MAPK8, KRAS</w:t>
            </w:r>
          </w:p>
        </w:tc>
      </w:tr>
      <w:tr w:rsidR="00E84071" w:rsidRPr="0038244F" w14:paraId="0C9A2AB0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98C836F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Human cytomegalovirus infe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9B12D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2F847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9.29E-0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7FF8F34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DGFRA, PTK2B, AKT3, GNG12, TSC2, TMEM173, TBK1, PTGER4, BID, PTGER2, PIK3R2, PIK3R1, SRC, ITGB3, RAC2, CREB5, PRKCB, PDIA3, HGF, RHOA, CXCL12, KRAS, CASP3, ADCY2, TNFRSF1A, ITGAV, CALML4, CREB3L1, GNA11, AKAP13</w:t>
            </w:r>
          </w:p>
        </w:tc>
      </w:tr>
      <w:tr w:rsidR="00E84071" w:rsidRPr="0038244F" w14:paraId="72EAC4EB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11645C76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Pathogenic Escherichia coli infe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3BC90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9BC0D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9.92E-0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244129B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UBB6, ARPC1B, ARPC3, YWHAQ, FYN, ARPC5, LY96, NCL, ABL1, CLDN1, ACTB, RHOA</w:t>
            </w:r>
          </w:p>
        </w:tc>
      </w:tr>
      <w:tr w:rsidR="00E84071" w:rsidRPr="0038244F" w14:paraId="3E9BCDF0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3917158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Chemokine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B60E1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4863D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41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002C4D3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CF1, DOCK2, PTK2B, AKT3, ADRBK2, PREX1, GRK4, GRK5, XCR1, GNG12, TIAM1, PIK3R2, PIK3R1, SRC, RAC2, SHC2, PRKCB, HGF, RHOA, CXCL12, CXCL14, KRAS, ADCY2, CX3CR1, VAV2, ELMO1</w:t>
            </w:r>
          </w:p>
        </w:tc>
      </w:tr>
      <w:tr w:rsidR="00E84071" w:rsidRPr="0038244F" w14:paraId="2BBEF819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A38538A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Epstein-Barr virus infe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E9DE2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FD46B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47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628F3A5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DAC1, RPN2, HDAC2, AKT3, IKBKE, NCOR2, ECD, CCNA2, TBK1, RBPJ, JUN, GADD45G, PIK3R2, PIK3R1, MAPK8, MYD88, IRAK4, TRAF3, ENTPD1, PDIA3, CASP3, CCND2, VIM, MAVS, CD3D, BID, BCL2</w:t>
            </w:r>
          </w:p>
        </w:tc>
      </w:tr>
      <w:tr w:rsidR="00E84071" w:rsidRPr="0038244F" w14:paraId="64E21893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840A9A7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Human immunodeficiency virus 1 infe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B94BF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A392C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53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3C42AC8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LIMK1, PLCG1, AKT3, TMEM173, TBK1, BID, JUN, GNG12, PIK3R2, PIK3R1, MAPK8, MYD88, IRAK4, RAC2, PRKCB, PDIA3, KRAS, CCNB3, SAMHD1, CASP3, TNFRSF1A, AP1G1, PTK2B, CALML4, CDK1, GNA11, CD3D, BCL2</w:t>
            </w:r>
          </w:p>
        </w:tc>
      </w:tr>
      <w:tr w:rsidR="00E84071" w:rsidRPr="0038244F" w14:paraId="6F9C5DCB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0D5B590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Amoebia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A3405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E6FF3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82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5EDA167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LAMA2, TGFB3, CASP3, FN1, PRKCB, TGFB2, COL4A6, COL4A5, ITGB2, COL1A2, PIK3R2, PIK3R1, GNA11, LAMB1, COL3A1, LAMC1</w:t>
            </w:r>
          </w:p>
        </w:tc>
      </w:tr>
      <w:tr w:rsidR="00E84071" w:rsidRPr="0038244F" w14:paraId="3E1CE3A8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CC72609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Platelet activ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0B19A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E5366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91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3F65C3F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RC, ITGB3, APBB1IP, PPP1CC, ADCY2, TBXA2R, RHOA, TLN2, SNAP23, FYN, P2RY12, TLN1, AKT3, COL1A2, PIK3R2, PIK3R1, COL3A1, PLA2G4A, ACTB</w:t>
            </w:r>
          </w:p>
        </w:tc>
      </w:tr>
      <w:tr w:rsidR="00E84071" w:rsidRPr="0038244F" w14:paraId="573558A7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5566B96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Complement and coagulation cascad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6A453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EF16C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26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414A373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FPI, ITGB2, F5, CFH, VSIG4, SERPINF2, PROS1, MASP2, SERPING1, C1R, C1S, F13A1, C7, SERPIND1</w:t>
            </w:r>
          </w:p>
        </w:tc>
      </w:tr>
      <w:tr w:rsidR="00E84071" w:rsidRPr="0038244F" w14:paraId="44582E39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496DB6E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Measl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6CDFD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D4A6A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64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420B3E0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EIF3H, TRAF3, MYD88, CASP3, TBK1, EIF2AK1, BID, CCND2, JUN, EIF2AK4, AKT3, PIK3R2, PIK3R1, IKBKE, MAPK8, MAVS, CD3D, CSNK2A2, IRAK4, BCL2</w:t>
            </w:r>
          </w:p>
        </w:tc>
      </w:tr>
      <w:tr w:rsidR="00E84071" w:rsidRPr="0038244F" w14:paraId="03E562B3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05F20EB6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B cell receptor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2B12F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83661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05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00EFA04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RKCB, RAC2, INPPL1, CD81, CARD11, VAV2, JUN, AKT3, PIK3R2, PIK3R1, HGF, INPP5D, PTPN6, KRAS</w:t>
            </w:r>
          </w:p>
        </w:tc>
      </w:tr>
      <w:tr w:rsidR="00E84071" w:rsidRPr="0038244F" w14:paraId="4566A89E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12080D67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Melanogen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F6D30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09E33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13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2F5E080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FZD1, FZD4, ADCY2, FZD7, CAMK2D, WNT2, PRKCB, TCF7L1, TCF7L2, CALML4, DVL3, CREB3L1, WNT5B, WNT5A, LEF1, KRAS</w:t>
            </w:r>
          </w:p>
        </w:tc>
      </w:tr>
      <w:tr w:rsidR="00E84071" w:rsidRPr="0038244F" w14:paraId="3C6144E3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0E5F9875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Natural killer cell mediated cytotoxic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6878E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F3ED5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30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46E438B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NFSF10, RAC2, CASP3, SHC2, SH2D1B, BID, VAV2, FYN, PLCG1, MTCP1, SH3BP2, PTK2B, ITGB2, PIK3R2, PIK3R1, HGF, PRKCB, PTPN6, KRAS</w:t>
            </w:r>
          </w:p>
        </w:tc>
      </w:tr>
      <w:tr w:rsidR="00E84071" w:rsidRPr="0038244F" w14:paraId="54CDBC16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A9C81F7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Chagas disease (American trypanosomiasis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32E83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02D5F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71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7CD6BAE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GFBR2, TGFBR1, TGFB3, ACE, TNFRSF1A, PPP2CB, JUN, TGFB2, AKT3, PIK3R2, PIK3R1, GNA11, MAPK8, MYD88, CD3D, IRAK4</w:t>
            </w:r>
          </w:p>
        </w:tc>
      </w:tr>
      <w:tr w:rsidR="00E84071" w:rsidRPr="0038244F" w14:paraId="50182616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3B5756D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Malar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66C3D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74090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88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468AA63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GFB2, LRP1, CD81, THBS2, THBS3, ITGB2, THBS1, MET, TGFB3, MYD88</w:t>
            </w:r>
          </w:p>
        </w:tc>
      </w:tr>
      <w:tr w:rsidR="00E84071" w:rsidRPr="0038244F" w14:paraId="698A1258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979EF1C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Pertus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D6EC3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30310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4.16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30D4A9F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TGB2, CASP3, JUN, CALML4, C1S, SERPING1, NOD1, LY96, C1R, MAPK8, MYD88, RHOA, IRAK4</w:t>
            </w:r>
          </w:p>
        </w:tc>
      </w:tr>
      <w:tr w:rsidR="00E84071" w:rsidRPr="0038244F" w14:paraId="02E4A8C2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0EEB197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Vibrio cholerae infe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1FDA8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0E490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4.40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0C1453E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TP6V0E1, PDIA4, TCIRG1, PLCG1, VMA21, ATP6V1C2, KDELR2, KDELR3, ACTB, SEC61A1</w:t>
            </w:r>
          </w:p>
        </w:tc>
      </w:tr>
      <w:tr w:rsidR="00E84071" w:rsidRPr="0038244F" w14:paraId="150D30E8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192ABF0B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Viral myocardit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EFD50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CD2C3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5.14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6826014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LAMA2, ITGB2, RAC2, CASP3, CD80, BID, FYN, ABL1, DMD, ACTB, ABL2</w:t>
            </w:r>
          </w:p>
        </w:tc>
      </w:tr>
      <w:tr w:rsidR="00E84071" w:rsidRPr="0038244F" w14:paraId="2ABA319B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619FBC4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Epithelial cell signaling in Helicobacter pylori infe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DC4C9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742F0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5.69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2F3BF88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RC, CASP3, JAM3, JUN, TCIRG1, MET, PLCG1, NOD1, VMA21, ATP6V0E1, ATP6V1C2, MAPK8</w:t>
            </w:r>
          </w:p>
        </w:tc>
      </w:tr>
      <w:tr w:rsidR="00E84071" w:rsidRPr="0038244F" w14:paraId="5973F156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40DC3A0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Inflammatory mediator regulation of TRP channe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16B36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EE68C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6.45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4936E174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RC, NGF, IGF1, PPP1CC, ADCY2, CAMK2D, PRKCB, PTGER2, CALML4, PTGER4, PLCG1, PIK3R2, PIK3R1, PLA2G4A, MAPK8</w:t>
            </w:r>
          </w:p>
        </w:tc>
      </w:tr>
      <w:tr w:rsidR="00E84071" w:rsidRPr="0038244F" w14:paraId="7572E0A8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FFE540C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C-type lectin receptor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EB281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6E3BD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8.80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51F9C12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L17D, SRC, PLK3, LSP1, JUN, MRAS, CALML4, AKT3, CYLD, PIK3R2, PIK3R1, IKBKE, MAPK8, RHOA, KRAS</w:t>
            </w:r>
          </w:p>
        </w:tc>
      </w:tr>
      <w:tr w:rsidR="00E84071" w:rsidRPr="0038244F" w14:paraId="3F9304AC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3218CC8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Influenza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22C95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92218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8.97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3F1C667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NFSF10, TRAF3, MYD88, CASP3, TBK1, TNFRSF1A, BID, PRKCB, SLC25A6, SOCS3, AKT3, KPNA2, PIK3R1, IKBKE, PML, ACTB, MAVS, NLRX1, RNASEL, IRAK4, PIK3R2</w:t>
            </w:r>
          </w:p>
        </w:tc>
      </w:tr>
      <w:tr w:rsidR="00E84071" w:rsidRPr="0038244F" w14:paraId="4D260611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06270B7C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Cytokine-cytokine receptor inter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F0551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FCF9F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05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C0D814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GF, TNFSF10, ACVR1, ACVR2A, CSF1R, ACVR2B, BMPR1A, BMPR1B, TGFB3, XCR1, THPO, INHBA, GDF10, IL17D, TGFBR2, TGFBR1, IL17A, IL18R1, LEPR, CNTFR, CXCL12, CXCL14, TGFB2, BMP7, BMP6, BMP2, CX3CR1, TNFRSF1A, CSF1, ACKR3, BMPR2, IL17RA</w:t>
            </w:r>
          </w:p>
        </w:tc>
      </w:tr>
      <w:tr w:rsidR="00E84071" w:rsidRPr="0038244F" w14:paraId="0591CEEC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6C3A2A0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Gap jun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42B5E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4960B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20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360F573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RC, PDGFRA, PDGFC, ADCY2, PDGFA, TUBB6, PRKCB, CDK1, MAP2K5, GNA11, HGF, LPAR1, KRAS</w:t>
            </w:r>
          </w:p>
        </w:tc>
      </w:tr>
      <w:tr w:rsidR="00E84071" w:rsidRPr="0038244F" w14:paraId="6F18BB55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5BBE377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Rheumatoid arthrit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121AC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9945B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50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7415458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GFB2, TGFB3, IL17A, CD80, CTSK, JUN, CSF1, TCIRG1, ITGB2, VMA21, ATP6V0E1, ATP6V1C2, CXCL12</w:t>
            </w:r>
          </w:p>
        </w:tc>
      </w:tr>
      <w:tr w:rsidR="00E84071" w:rsidRPr="0038244F" w14:paraId="32F781D8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2D798C0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TNF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0BD4B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ED527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55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6F80959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RAF1, TRAF3, CASP3, SOCS3, TNFRSF1A, CREB5, JUN, CSF1, IL18R1, AKT3, CREB3L1, PIK3R2, PIK3R1, MAPK8, RPS6KA5</w:t>
            </w:r>
          </w:p>
        </w:tc>
      </w:tr>
      <w:tr w:rsidR="00E84071" w:rsidRPr="0038244F" w14:paraId="635B54CF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C3D1A1A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NOD-like receptor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1F411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1113E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63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73356B1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AN3, NEK7, TRAF3, TANK, MYD88, TBK1, ANTXR2, RHOA, JUN, RNASEL, NOD1, IRAK4, IKBKE, VDAC3, PANX1, MAPK8, MAVS, NLRX1, TMEM173, PSTPIP1, BCL2</w:t>
            </w:r>
          </w:p>
        </w:tc>
      </w:tr>
      <w:tr w:rsidR="00E84071" w:rsidRPr="0038244F" w14:paraId="76D19A0B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1D16D3B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T cell receptor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5836B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37F2D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70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0E6C966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RHOA, JUN, CARD11, VAV2, FYN, PLCG1, AKT3, PIK3R2, PIK3R1, HGF, MAPK8, CD3D, PTPN6, KRAS</w:t>
            </w:r>
          </w:p>
        </w:tc>
      </w:tr>
      <w:tr w:rsidR="00E84071" w:rsidRPr="0038244F" w14:paraId="7A74E19E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20F8889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Leishmania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F5E96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07008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91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70AB65F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ARCKSL1, NCF1, TGFB3, NCF4, PRKCB, JUN, TGFB2, ITGB2, MYD88, PTPN6, IRAK4</w:t>
            </w:r>
          </w:p>
        </w:tc>
      </w:tr>
      <w:tr w:rsidR="00E84071" w:rsidRPr="0038244F" w14:paraId="396583E8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1005F82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Shigell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5CFAD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0F99E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62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79908C5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RC, ACTB, ARPC3, ARPC1B, ARPC5, UBE2D1, NOD1, ABL1, MAPK8, ELMO1</w:t>
            </w:r>
          </w:p>
        </w:tc>
      </w:tr>
      <w:tr w:rsidR="00E84071" w:rsidRPr="0038244F" w14:paraId="1BB7059A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06823712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NF-kappa B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87749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8FE66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80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4285A27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RAF1, TRAF3, TNFRSF1A, CARD11, PRKCB, PLCG1, CXCL12, CYLD, LY96, MYD88, CSNK2A2, IRAK4, BCL2</w:t>
            </w:r>
          </w:p>
        </w:tc>
      </w:tr>
      <w:tr w:rsidR="00E84071" w:rsidRPr="0038244F" w14:paraId="5624712C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75EB245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Toxoplasm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E9EC4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1AA9F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20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4F6ABA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LAMA2, LAMC1, CASP3, TNFRSF1A, ALOX5, TGFB2, LAMB1, AKT3, LY96, MAPK8, MYD88, TGFB3, IRAK4, BCL2</w:t>
            </w:r>
          </w:p>
        </w:tc>
      </w:tr>
      <w:tr w:rsidR="00E84071" w:rsidRPr="0038244F" w14:paraId="3EA9716D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F168BB6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Toll-like receptor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FAA01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DC0CB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58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7E1709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TSK, TRAF3, TBK1, CD80, JUN, AKT3, PIK3R2, PIK3R1, IKBKE, LY96, MAPK8, MYD88, IRAK4</w:t>
            </w:r>
          </w:p>
        </w:tc>
      </w:tr>
      <w:tr w:rsidR="00E84071" w:rsidRPr="0038244F" w14:paraId="65A0F56A" w14:textId="77777777" w:rsidTr="00871A98">
        <w:trPr>
          <w:trHeight w:val="20"/>
        </w:trPr>
        <w:tc>
          <w:tcPr>
            <w:tcW w:w="13892" w:type="dxa"/>
            <w:gridSpan w:val="4"/>
            <w:shd w:val="clear" w:color="auto" w:fill="auto"/>
            <w:noWrap/>
            <w:vAlign w:val="center"/>
          </w:tcPr>
          <w:p w14:paraId="05714642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Others</w:t>
            </w:r>
          </w:p>
        </w:tc>
      </w:tr>
      <w:tr w:rsidR="00E84071" w:rsidRPr="0038244F" w14:paraId="4511AD4F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AF3E07C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F7F45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65EB8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5.86E-25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200A454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DOLK, PPAP2B, TGDS, GALC, MAT1A, CHSY1, MAN1B1, GAMT, DMGDH, GCAT, PAH, PYCR1, HPSE2, CERS2, SGPL1, CERS5, AHCYL1, DCK, B3GNT2, DHRS9, PPT1, DNMT1, PDE10A, PDE7A, ENTPD1, CAD, SPTLC1, ASRGL1, PAFAH1B2, PYGL, NPR1, NPR2, ENTPD2, EXT1, HOGA1, ALOX5, XYLT2, XYLT1, APRT, </w:t>
            </w: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lastRenderedPageBreak/>
              <w:t>PDE8A, CNDP2, GMPS, PLD4, P4HA2, ATIC, INPP5D, PLD1, ADCY2, ACSL3, EPT1, ETNPPL, OAT, BST1, MMAB, DBT, HSD17B12, ALG8, PDXK, AHCY, TRAK2, ALG1, ALG6, H6PD, ALG5, LARGE, MGST1, TPK1, CDO1, CHKA, PANK3, GALNT5, DCTD, GATM, TKT, GMDS, B4GALT1, B4GALT3, B4GALT2, PTS, B4GALT7, UAP1, MTAP, MTHFD2L, NUDT5, CHST9, RIMKLB, INPPL1, CHDH, STT3A, DSE, CSGALNACT2, MCCC2, MCCC1, CSGALNACT1, CHAC1, HACD4, GAB1, PIGS, TCIRG1, GPX3, SARDH, ELOVL2, PDE6D, POMT1, GPX8, GFPT2, B4GALNT4, AGPS, ACP1, PI4KA, GNS, UGT8, LCLAT1, PIGW, IDS, MBOAT2, MBOAT1, HGSNAT, ME3, STT3B, PTGES, COASY, CTPS2, IPPK, PYGB, NT5C3B, AMDHD1, HEXDC, ALDH18A1, DPM2, ASL, GALT, CECR1, CA5A, ATP6V0E1, ACACA, WBSCR17, UGDH, NAGLU, GMPPB, GALE, UAP1L1, PLCD3, ALDH7A1, ALG11, MVK, DUT, ADK, GALK1, GALNT16, TRIT1, ADH5, TSTA3, GPT2, PDE9A, OXCT1, DGUOK, OCRL, SAT1, CBLB, PDXP, PLCG1, ATP6V1C2, RRM2, ABAT, GNE, ALDH1A2, GYG2, GCNT4, PAPSS2, SHPK, RDH8, DPYD, AASS, CMPK1, PDE1A, NAPRT, FUK, ACSS3, C1GALT1, ELOVL5, ETNK2, SYNJ2, ALDH1A3, SEPHS1, HSD17B7, ST3GAL1, AADAT, GPX7, ST3GAL4, PIGH, GALNS, PIGM, PIGP, MGAT1, MAN1C1, VMA21, NAGA, ST6GALNAC6, PLA2G4A, BDH2, CHST10, CA8, ASAH2, ARSB, ENO1, HEXA, HEXB, AKR1D1, EXT2, PSAT1, TYMS, RDH10, A4GALT, CHPF, FAP, ESD, ALDH9A1</w:t>
            </w:r>
          </w:p>
        </w:tc>
      </w:tr>
      <w:tr w:rsidR="00E84071" w:rsidRPr="0038244F" w14:paraId="12E4A8C5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2327FB9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Axon guida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5AB5B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FB3C8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49E-15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14EB0E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RYK, BMP7, EPHB3, EPHA6, LIMK1, EPHA3, ILK, SRGAP3, SRGAP2, SMO, BMPR1B, TRPC1, TRPC6, ABL1, SEMA4A, SEMA6D, BOC, SEMA4B, SEMA6A, PLXNB2, NTNG1, FYN, CAMK2D, NEO1, SLIT3, PIK3R2, PIK3R1, PLXNC1, KRAS, EPHB2, SRC, EPHB1, RAC2, UNC5B, EFNA5, ABLIM3, RHOA, CXCL12, RASA1, SEMA3D, SEMA3A, SEMA3C, SEMA5B, SEMA5A, SEMA3F, ROBO1, PLCG1, MET, BMPR2, WNT5B, WNT5A, PTCH1</w:t>
            </w:r>
          </w:p>
        </w:tc>
      </w:tr>
      <w:tr w:rsidR="00E84071" w:rsidRPr="0038244F" w14:paraId="39934B17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92B38CC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Ribos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2EE2E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C33D8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65E-1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641CA28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RPS13, RPS12, RPS11, RPS17, RPS16, RPL8, RPL9, RPL27A, RPS27A, RPL18A, RPL35A, RPS15A, RPS7, RPS25, RPS8, RPL22L1, RPL27, RPL21, RPL23, RPL10A, RPL4, RPS24, MRPL35, MRPL32, RPS23, RPS21, RPL14, RPL15, RPL17, RPL12, RPL13, RPS4X, RPL19, RPSA, RPL39, RPL34, RPL35, RPL32, RPL30, RPL31, RPS3A, NOV</w:t>
            </w:r>
          </w:p>
        </w:tc>
      </w:tr>
      <w:tr w:rsidR="00E84071" w:rsidRPr="0038244F" w14:paraId="5522C2C0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2B4807A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Proteoglycans in 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B1C154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529AC4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26E-11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0B08369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GFB2, LUM, PPP1CC, SMO, PTPN6, AKT3, HPSE2, CAV3, DCN, FZD1, DROSHA, FZD4, ACTB, FZD7, TWIST1, TWIST2, THBS1, TIAM1, PIK3R2, PIK3R1, PDCD4, KRAS, IGF2, SRC, ITGB3, IGF1, CAMK2D, PRKCB, TFAP4, MRAS, GPC1, HGF, RHOA, FGF2, FGFR1, CASP3, FN1, WNT2, VAV2, PLCG1, ITGAV, MET, COL21A1, WNT5B, WNT5A, PTCH1, MMP2</w:t>
            </w:r>
          </w:p>
        </w:tc>
      </w:tr>
      <w:tr w:rsidR="00E84071" w:rsidRPr="0038244F" w14:paraId="0DCAC41C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1962AAD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Lysos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EFEA0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F26E8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63E-10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2D8621C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NS, NAGPA, GM2A, GNPTAB, NAGA, IDS, LAPTM5, AP3S1, HGSNAT, DNASE2B, PPT1, NPC2, CTSA, AP3B1, CTSK, TPP1, NAGLU, GALNS, CTSZ, LAMP2, LAMP1, GALC, CTSS, CTNS, ARSG, ARSB, HEXA, SCARB2, HEXB, CD164, TCIRG1, ABCA2, AP1G1, FUCA1</w:t>
            </w:r>
          </w:p>
        </w:tc>
      </w:tr>
      <w:tr w:rsidR="00E84071" w:rsidRPr="0038244F" w14:paraId="5D1997CC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6D22078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Protein processing in endoplasmic reticul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345B3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9BE24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6.05E-09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2443EE4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UBE2J1, SEC63, MAN1B1, MBTPS2, CANX, DNAJB11, DERL3, CAPN2, DNAJC10, RRBP1, UGGT2, ERLEC1, ERN1, UGGT1, DDIT3, PDIA6, SEC13, PDIA4, PDIA3, SEC24D, MAN1C1, LMAN1, EDEM3, SEC24B, STT3B, STT3A, UBE2D1, MAPK8, P4HB, MBTPS1, EIF2AK1, EIF2AK4, TRAM1, SSR1, SSR3, SEC61A1, BCL2</w:t>
            </w:r>
          </w:p>
        </w:tc>
      </w:tr>
      <w:tr w:rsidR="00E84071" w:rsidRPr="0038244F" w14:paraId="3DB319FE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9E1642C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Regulation of actin cytoskelet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CCB784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A8FA0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6.51E-09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5B8CA56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MYH10, ITGA9, PDGFRA, PDGFA, LIMK1, HGF, ITGA11, FGFR4, IQGAP2, GSN, ARHGEF7, CYFIP2, GNG12, TIAM1, FGF18, PIK3R2, PIK3R1, FGF10, SRC, ITGB3, PDGFC, RAC2, ARPC3, MYL10, MRAS, ARPC5, FGF7, RHOA, CXCL12, KRAS, FGF2, FGF1, FGFR1, PPP1CC, FN1, MOS, ARPC1B, VAV2, ITGAV, ITGB2, LPAR2, ACTB, LPAR1</w:t>
            </w:r>
          </w:p>
        </w:tc>
      </w:tr>
      <w:tr w:rsidR="00E84071" w:rsidRPr="0038244F" w14:paraId="31C8C2BD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1AF9057C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Endocyt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54223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B16C5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6.99E-08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D96806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SNX2, SNX1, SNX6, TGFBR2, PDGFRA, DNM1, ARFGAP3, DNM3, KIAA1033, DAB2, STAM, CAV3, SH3GL3, SMURF1, SMAP1, RAB8A, RAB31, STAM2, GRK5, </w:t>
            </w: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lastRenderedPageBreak/>
              <w:t>ZFYVE16, PSD3, ARPC3, RAB22A, ADRBK2, PML, SRC, TGFBR1, CCDC53, KIAA0196, RUFY1, ARPC5, AGAP1, SMURF2, ACAP2, EPS15L1, ARAP1, RHOA, CYTH4, RAB11FIP2, PLD1, ARPC1B, FGFR4, GIT2, GRK4</w:t>
            </w:r>
          </w:p>
        </w:tc>
      </w:tr>
      <w:tr w:rsidR="00E84071" w:rsidRPr="0038244F" w14:paraId="36B2D607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DE3A5E5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Signaling pathways regulating pluripotency of stem cel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604F3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CB786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68E-07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46D6BA3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CVR1, MYF5, BMPR1A, BMPR1B, AKT3, INHBA, FZD1, FZD4, AXIN2, FZD7, DVL3, KLF4, PIK3R2, PIK3R1, KRAS, ACVR2A, ACVR2B, IGF1, REST, SKIL, FGFR4, FGF2, FGFR1, PCGF3, PCGF6, WNT2, ID2, BMPR2, WNT5B, WNT5A</w:t>
            </w:r>
          </w:p>
        </w:tc>
      </w:tr>
      <w:tr w:rsidR="00E84071" w:rsidRPr="0038244F" w14:paraId="4FE39738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05C9A2AA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Fluid shear stress and atheroscler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71F84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4D745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9.16E-07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4474CCD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CF1, ACVR1, PDGFA, ITGB3, PRKAA1, BMPR1A, BMPR1B, AKT3, MAP2K5, CAV3, JUN, PIK3R2, PIK3R1, MAPK8, SRC, ACVR2B, RAC2, CNP, GPC1, RHOA, TNFRSF1A, ITGAV, CALML4, MGST1, BMPR2, ACTB, MMP2, ACVR2A, BCL2</w:t>
            </w:r>
          </w:p>
        </w:tc>
      </w:tr>
      <w:tr w:rsidR="00E84071" w:rsidRPr="0038244F" w14:paraId="2E248099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92D18E2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Neurotrophin</w:t>
            </w:r>
            <w:proofErr w:type="spellEnd"/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207244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CC5E3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4.52E-06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084730B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GF, PLCG1, AKT3, MAP2K5, ABL1, BDNF, MAP3K3, JUN, CAMK4, NTRK2, NTRK3, ARHGDIB, PIK3R2, PIK3R1, MAPK8, IRAK4, SHC2, CAMK2D, HGF, RHOA, KRAS, RPS6KA5, RPS6KA6, CALML4, BCL2</w:t>
            </w:r>
          </w:p>
        </w:tc>
      </w:tr>
      <w:tr w:rsidR="00E84071" w:rsidRPr="0038244F" w14:paraId="029272E0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9663630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Protein digestion and absorp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39A9A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2E39D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6.45E-06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246CF22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OL15A1, COL11A1, COL4A6, COL18A1, KCNK5, COL22A1, COL14A1, KCNE3, COL5A2, COL6A1, COL4A5, COL13A1, COL1A2, COL2A1, COL21A1, COL3A1, COL6A3, COL6A2, DPP4, COL12A1, COL6A6</w:t>
            </w:r>
          </w:p>
        </w:tc>
      </w:tr>
      <w:tr w:rsidR="00E84071" w:rsidRPr="0038244F" w14:paraId="70275BA7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74DB166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cAMP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9B6E7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E9EF54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9.75E-06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348F150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KT3, BDNF, SOX9, JUN, CAMK4, PTGER2, GRIN3A, TIAM1, VIPR2, PIK3R2, PIK3R1, GLP1R, EDN3, EDN2, NPR1, RAC2, CAMK2D, CREB5, MAPK8, HTR6, HTR4, PPARA, RHOA, PDE10A, PPP1CC, PLD1, ADCY2, VAV2, CALML4, CREB3L1, OXTR, PLN, PTCH1, HTR1A, HHIP</w:t>
            </w:r>
          </w:p>
        </w:tc>
      </w:tr>
      <w:tr w:rsidR="00E84071" w:rsidRPr="0038244F" w14:paraId="1A05FCE2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0F3FDE5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Hedgehog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60072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FEDED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32E-05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45B709F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MURF1, SMO, SMURF2, BOC, EVC, EVC2, GLI2, CDON, CCND2, ADRBK2, BCL2, PTCH1, KIF3A, HHIP</w:t>
            </w:r>
          </w:p>
        </w:tc>
      </w:tr>
      <w:tr w:rsidR="00E84071" w:rsidRPr="0038244F" w14:paraId="23488C2A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2C32DC2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ranscriptional </w:t>
            </w:r>
            <w:proofErr w:type="spellStart"/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misregulation</w:t>
            </w:r>
            <w:proofErr w:type="spellEnd"/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in 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BF6C8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B2629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5.09E-05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C7DDB0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DAC1, HDAC2, PDGFA, SCG2, IGF1, CCNT1, CCNT2, HPGD, MYCN, SPI1, CSF1R, CDK14, SUPT3H, KDM6A, H3F3B, PML, KLF3, TGFBR2, TRAF1, DDIT3, IGFBP3, PAX7, ZEB1, ETV1, GADD45G, CCND2, ID2, MET, RUNX1, MAF</w:t>
            </w:r>
          </w:p>
        </w:tc>
      </w:tr>
      <w:tr w:rsidR="00E84071" w:rsidRPr="0038244F" w14:paraId="61B00C4A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135DAF6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Arginine and prolin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1DCF94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B1542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4.80E-0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01F651E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AT1, GAMT, L3HYPDH, P4HA2, GATM, OAT, ALDH9A1, ALDH7A1, HOGA1, PYCR1, ALDH18A1, CNDP2</w:t>
            </w:r>
          </w:p>
        </w:tc>
      </w:tr>
      <w:tr w:rsidR="00E84071" w:rsidRPr="0038244F" w14:paraId="5E755626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9D44DC6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Osteoclast differenti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B87C1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7CA1E4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5.25E-0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285BA27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TGFBR2, NCF1, SPI1, SOCS3, TNFRSF1A, FYN, CALCR, NCF4, JUN, TGFBR1, CAMK4, ITGB3, AKT3, CYLD, PIK3R2, PIK3R1, CTSK, CSF1R, MAPK8, TGFB2, CSF1</w:t>
            </w:r>
          </w:p>
        </w:tc>
      </w:tr>
      <w:tr w:rsidR="00E84071" w:rsidRPr="0038244F" w14:paraId="2D756599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676C73F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Gli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C694C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4573E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5.47E-0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597D0D5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DGFA, PDGFRA, IGF1, SHC2, CAMK2D, PRKCB, CAMK4, GADD45G, PLCG1, AKT3, PIK3R2, PIK3R1, HGF, CALML4, KRAS</w:t>
            </w:r>
          </w:p>
        </w:tc>
      </w:tr>
      <w:tr w:rsidR="00E84071" w:rsidRPr="0038244F" w14:paraId="1536331B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0BC771C2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Chronic myeloid leukem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63C46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73056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6.17E-0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2A313A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DAC1, TGFBR2, TGFBR1, HDAC2, SHC2, TGFB2, GADD45G, AKT3, ABL1, RUNX1, PIK3R2, PIK3R1, HGF, TGFB3, KRAS</w:t>
            </w:r>
          </w:p>
        </w:tc>
      </w:tr>
      <w:tr w:rsidR="00E84071" w:rsidRPr="0038244F" w14:paraId="38A46E02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B535E2F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Prolactin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5126F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4F945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8.25E-0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23F993B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OCS5, SRC, SOCS3, SHC2, SOCS2, CCND2, GALT, AKT3, CISH, PIK3R1, HGF, MAPK8, KRAS, PIK3R2</w:t>
            </w:r>
          </w:p>
        </w:tc>
      </w:tr>
      <w:tr w:rsidR="00E84071" w:rsidRPr="0038244F" w14:paraId="6349C9F9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171D01BE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Calcium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D8A6A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7DF2D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8.64E-04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42DAE9D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TGFR, PDGFRA, PLCG1, VDAC3, CYSLTR2, P2RX6, PDE1A, CAMK4, CACNA1G, ORAI2, TBXA2R, PRKCB, CAMK2D, OXTR, SLC25A6, PHKA2, HTR6, HTR4, PLCD3, TPCN1, ADCY2, PTK2B, CALML4, GNA11, PLN, AGTR1, SPR</w:t>
            </w:r>
          </w:p>
        </w:tc>
      </w:tr>
      <w:tr w:rsidR="00E84071" w:rsidRPr="0038244F" w14:paraId="0AE66D49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0D652BD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RNA 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30EB1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B871D4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01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72F3B7F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CYFIP2, PABPC1, EIF2B4, NUP85, EIF3H, EIF3I, EIF3E, NDC1, NUP188, EEF1A1, NUP210, SEC13, EEF1A2, XPOT, NUP107, NUP160, NUP93, ALYREF, THOC7, NUP210L, NUP54, NUP37, NUP155, NUP205</w:t>
            </w:r>
          </w:p>
        </w:tc>
      </w:tr>
      <w:tr w:rsidR="00E84071" w:rsidRPr="0038244F" w14:paraId="112C3987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4FB2D1C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Hypertrophic cardiomyopathy (HCM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FE6FB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11034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11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75B739A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TGA9, LAMA2, TNNT2, DMD, ACE, ITGB3, PRKAA1, CACNB4, TGFB2, ITGA11, ITGAV, IGF1, ACTB, CACNA2D1, TGFB3, CACNA2D4</w:t>
            </w:r>
          </w:p>
        </w:tc>
      </w:tr>
      <w:tr w:rsidR="00E84071" w:rsidRPr="0038244F" w14:paraId="7746F08D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8A7B2CD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GnRH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835C9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8482F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50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7CA23E8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RC, PRKCB, PLD1, ADCY2, CAMK2D, MAP3K3, EGR1, JUN, CALML4, PTK2B, GNA11, HGF, PLA2G4A, MMP2, MAPK8, KRAS</w:t>
            </w:r>
          </w:p>
        </w:tc>
      </w:tr>
      <w:tr w:rsidR="00E84071" w:rsidRPr="0038244F" w14:paraId="23E1A737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787541F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Arrhythmogenic right ventricular cardiomyopathy (ARVC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B30FB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6DB87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83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014A8BC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TGA9, LAMA2, CDH2, DMD, TCF7L1, TCF7L2, CACNB4, ITGB3, ITGA11, ITGAV, ACTB, CACNA2D1, LEF1, CACNA2D4</w:t>
            </w:r>
          </w:p>
        </w:tc>
      </w:tr>
      <w:tr w:rsidR="00E84071" w:rsidRPr="0038244F" w14:paraId="735E2FAE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2D8B2DD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Dilated cardiomyopathy (DCM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528B0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ABAF3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00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286CDCC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ITGA9, ITGB3, TNNT2, DMD, ADCY2, LAMA2, ITGAV, CACNB4, TGFB2, ITGA11, IGF1, PLN, ACTB, CACNA2D1, TGFB3, CACNA2D4</w:t>
            </w:r>
          </w:p>
        </w:tc>
      </w:tr>
      <w:tr w:rsidR="00E84071" w:rsidRPr="0038244F" w14:paraId="5E34BAAA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F58164D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Fanconi anemia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5C7DF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5A09B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54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0D32500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LX4, FAAP100, WDR48, MLH1, APITD1, FANCG, FANCD2, RPA2, PMS2, FANCL, TOP3B</w:t>
            </w:r>
          </w:p>
        </w:tc>
      </w:tr>
      <w:tr w:rsidR="00E84071" w:rsidRPr="0038244F" w14:paraId="6B91B972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7E9E659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MicroRNAs in 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36AEF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E2E9E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80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6334619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DAC1, RECK, MMP16, FOXP1, STMN1, TRIM71, ZFPM2, TGFB2, SPRY2, PLCG1, ABL1, ZEB1, DNMT1, TNXB, THBS1, PIK3R2, PDCD4, KRAS, PDGFA, ITGB3, PRKCB, TNC, HGF, RHOA, MDM4, PDGFRA, ZEB2, RPS6KA5, CASP3, CCND2, KIF23, VIM, MET, BMPR2, BCL2</w:t>
            </w:r>
          </w:p>
        </w:tc>
      </w:tr>
      <w:tr w:rsidR="00E84071" w:rsidRPr="0038244F" w14:paraId="2AFA2B19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0843C74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Platinum drug resista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1019A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B55B5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07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87DBE4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MAIP1, CASP3, XPA, MLH1, AKT3, SLC31A1, MGST1, PIK3R2, PIK3R1, BCL2, ATP7A, BID, TOP2A</w:t>
            </w:r>
          </w:p>
        </w:tc>
      </w:tr>
      <w:tr w:rsidR="00E84071" w:rsidRPr="0038244F" w14:paraId="11EBEA07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A542E7B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Acute myeloid leukem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87FAB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A992F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77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6D7739A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PI1, CSF1R, TCF7L1, TCF7L2, AKT3, PML, RUNX1, PIK3R2, PIK3R1, HGF, LEF1, KRAS</w:t>
            </w:r>
          </w:p>
        </w:tc>
      </w:tr>
      <w:tr w:rsidR="00E84071" w:rsidRPr="0038244F" w14:paraId="1FD47C31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27DDC19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Endocrine resista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715E7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4285C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5.49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6411F44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RC, IGF1, ADCY2, SHC2, JUN, CARM1, HGF, AKT3, PIK3R2, PIK3R1, JAG2, MAPK8, KRAS, MMP2, BCL2</w:t>
            </w:r>
          </w:p>
        </w:tc>
      </w:tr>
      <w:tr w:rsidR="00E84071" w:rsidRPr="0038244F" w14:paraId="6679FE8F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5AD3313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Longevity regulat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8D407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EFB40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5.80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67DB6336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EHMT1, IGF1, ADCY2, SESN3, CREB5, CAMK4, PRKAA1, AKT3, APPL1, CREB3L1, PIK3R2, PIK3R1, TSC2, KRAS</w:t>
            </w:r>
          </w:p>
        </w:tc>
      </w:tr>
      <w:tr w:rsidR="00E84071" w:rsidRPr="0038244F" w14:paraId="654B2EDE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1279C06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Neuroactive ligand-receptor inter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99777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8999B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5.85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3ADA571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TGFR, P2RY13, UTS2R, CYSLTR2, OPRL1, GABRA3, P2RX6, CNR1, PTGER4, S1PR2, RXFP3, PTGER2, ADRA2C, GRIN3A, VIPR2, HRH3, VIPR1, EDN3, EDN2, CALCR, TBXA2R, GLP1R, LEPR, HTR6, HTR4, P2RY6, NTS, RLF, HTR1A, CHRNG, CHRND, OXTR, LPAR2, AGTR2, AGTR1, LPAR1, SPR</w:t>
            </w:r>
          </w:p>
        </w:tc>
      </w:tr>
      <w:tr w:rsidR="00E84071" w:rsidRPr="0038244F" w14:paraId="01BAC874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1051F8FB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Oxytocin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C9721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2B1CC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7.35E-03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5AFB9CC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RC, NPR2, PPP1CC, ADCY2, NPR1, CAMK2D, RHOA, PRKCB, JUN, CAMK4, PRKAA1, CACNB4, MAP2K5, OXTR, PLA2G4A, CACNA2D1, KRAS, ACTB, CACNA2D4, CALML4</w:t>
            </w:r>
          </w:p>
        </w:tc>
      </w:tr>
      <w:tr w:rsidR="00E84071" w:rsidRPr="0038244F" w14:paraId="7435AFB5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75A8C029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Glycine, serine and threonin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E0E3A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8B3B4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04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B6E5EC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AMT, GCAT, PSAT1, GATM, SARDH, DMGDH, ALDH7A1, CHDH</w:t>
            </w:r>
          </w:p>
        </w:tc>
      </w:tr>
      <w:tr w:rsidR="00E84071" w:rsidRPr="0038244F" w14:paraId="05D51587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AA2A94A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Vitamin B6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45638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07541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63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6318C0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SAT1, PDXP, PDXK</w:t>
            </w:r>
          </w:p>
        </w:tc>
      </w:tr>
      <w:tr w:rsidR="00E84071" w:rsidRPr="0038244F" w14:paraId="4E0FF092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AA785A0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cGMP-PKG signaling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BE440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45D3B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64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56D8966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PR1, NPR2, PPP1CC, ADCY2, CREB5, CNP, GTF2IRD1, SLC25A6, ADRA2C, AKT3, KCNMA1, CREB3L1, TRPC6, GNA11, VDAC3, PLN, AGTR1, GTF2I, RHOA, CALML4</w:t>
            </w:r>
          </w:p>
        </w:tc>
      </w:tr>
      <w:tr w:rsidR="00E84071" w:rsidRPr="0038244F" w14:paraId="5D47F1DD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48CFF7C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Alanine, aspartate and glutamat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3207D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63D47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1.81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42DAC1C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PT2, RIMKLB, ABAT, GFPT2, ASL, ASRGL1, CAD</w:t>
            </w:r>
          </w:p>
        </w:tc>
      </w:tr>
      <w:tr w:rsidR="00E84071" w:rsidRPr="0038244F" w14:paraId="00ED2327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C168294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Amphetamine addi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9C32B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51A2B7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62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3DC2E6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DAC1, PPP1CC, CAMK2D, CREB5, PRKCB, JUN, CAMK4, CALML4, GRIN3A, CREB3L1</w:t>
            </w:r>
          </w:p>
        </w:tc>
      </w:tr>
      <w:tr w:rsidR="00E84071" w:rsidRPr="0038244F" w14:paraId="1BA46B83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246A3AB4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Vascular smooth muscle contr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5AD353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69E484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71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5E70777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PR1, NPR2, ADCY2, ACTG2, RHOA, PRKCB, RAMP1, KCNMA1, CALML4, GNA11, CNP, AGTR1, PLA2G4A, EDN2, EDN3, PPP1CC</w:t>
            </w:r>
          </w:p>
        </w:tc>
      </w:tr>
      <w:tr w:rsidR="00E84071" w:rsidRPr="0038244F" w14:paraId="0F9DC84F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0DBD36D7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RNA degrad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ED9D1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AF492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79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B971F7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DCPS, DCP2, DIS3, BTG1, PARN, MPHOSPH6, ENO1, EXOSC8, PABPC1, CNOT2, CNOT6</w:t>
            </w:r>
          </w:p>
        </w:tc>
      </w:tr>
      <w:tr w:rsidR="00E84071" w:rsidRPr="0038244F" w14:paraId="4410A98C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331A3027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Lysine degrad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B61D84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97002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83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6AEDE90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EHMT1, AADAT, AASS, EZH1, ALDH9A1, PRDM2, ALDH7A1, NSD1, SUV420H1</w:t>
            </w:r>
          </w:p>
        </w:tc>
      </w:tr>
      <w:tr w:rsidR="00E84071" w:rsidRPr="0038244F" w14:paraId="053B163E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E454623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Renin secre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A0843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FDAB44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2.83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08A035C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NPR1, ACE, PTGER4, PDE1A, KCNMA1, PTGER2, CALML4, EDN3, EDN2, AGTR1</w:t>
            </w:r>
          </w:p>
        </w:tc>
      </w:tr>
      <w:tr w:rsidR="00E84071" w:rsidRPr="0038244F" w14:paraId="6D71E5CF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6D0F5EE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Histidin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77882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AEE7B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02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25FCC72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MDHD1, ALDH1A3, ALDH9A1, CNDP2, ALDH7A1</w:t>
            </w:r>
          </w:p>
        </w:tc>
      </w:tr>
      <w:tr w:rsidR="00E84071" w:rsidRPr="0038244F" w14:paraId="5689FE5F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458A1595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Cholinergic synap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6AD7C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E6028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02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20FAF4B1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DCY2, CAMK2D, CREB5, PRKCB, FYN, CAMK4, GNG12, AKT3, CREB3L1, PIK3R2, PIK3R1, GNA11, KRAS, BCL2</w:t>
            </w:r>
          </w:p>
        </w:tc>
      </w:tr>
      <w:tr w:rsidR="00E84071" w:rsidRPr="0038244F" w14:paraId="03E21AB1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06F054B6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mRNA surveillance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EE878F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D350B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11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46CB64A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MG6, PPP1CC, PABPC1, PPP2CB, ALYREF, PPP2R5D, CPSF6, NUDT21, PAPOLG, CPSF3, CPSF2, PPP2R5C</w:t>
            </w:r>
          </w:p>
        </w:tc>
      </w:tr>
      <w:tr w:rsidR="00E84071" w:rsidRPr="0038244F" w14:paraId="54E7E9F1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1426A39D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Ubiquitin mediated proteoly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5F711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81410A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54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72A8E86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MURF1, FBXW7, NHLRC1, SMURF2, UBE2J1, SOCS3, UBE2Z, UBE2D1, PIAS2, UBA7, SAE1, PIAS1, PML, FANCL, ANAPC4, CDC20</w:t>
            </w:r>
          </w:p>
        </w:tc>
      </w:tr>
      <w:tr w:rsidR="00E84071" w:rsidRPr="0038244F" w14:paraId="4979DBA2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006A395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beta-Alanin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BE6D9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7EE0E5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57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33867D1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DPYD, ALDH9A1, ABAT, ALDH7A1, CNDP2, ALDH1A3</w:t>
            </w:r>
          </w:p>
        </w:tc>
      </w:tr>
      <w:tr w:rsidR="00E84071" w:rsidRPr="0038244F" w14:paraId="33017F4D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62EBAE7D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Longevity regulating pathway-multiple spec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91ED0C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3F8D9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61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4C27EED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HDAC1, HDAC2, ADCY2, PRKAA1, AKT3, PIK3R2, PIK3R1, KRAS, IGF1</w:t>
            </w:r>
          </w:p>
        </w:tc>
      </w:tr>
      <w:tr w:rsidR="00E84071" w:rsidRPr="0038244F" w14:paraId="68226E7E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5B7D695D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SNARE interactions in vesicular 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3FFE0E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02672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3.98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7E3C3DF9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EC22B, SNAP23, USE1, GOSR2, GOSR1, BNIP1</w:t>
            </w:r>
          </w:p>
        </w:tc>
      </w:tr>
      <w:tr w:rsidR="00E84071" w:rsidRPr="0038244F" w14:paraId="1A3C5017" w14:textId="77777777" w:rsidTr="00871A98">
        <w:trPr>
          <w:trHeight w:val="20"/>
        </w:trPr>
        <w:tc>
          <w:tcPr>
            <w:tcW w:w="5240" w:type="dxa"/>
            <w:shd w:val="clear" w:color="auto" w:fill="auto"/>
            <w:noWrap/>
            <w:vAlign w:val="center"/>
            <w:hideMark/>
          </w:tcPr>
          <w:p w14:paraId="0BF5CD7D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Vasopressin-regulated water reabsorp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D8F59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52C978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4.21E-02</w:t>
            </w:r>
          </w:p>
        </w:tc>
        <w:tc>
          <w:tcPr>
            <w:tcW w:w="6526" w:type="dxa"/>
            <w:shd w:val="clear" w:color="auto" w:fill="auto"/>
            <w:noWrap/>
            <w:vAlign w:val="center"/>
            <w:hideMark/>
          </w:tcPr>
          <w:p w14:paraId="1007E72D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AQP4, DLC1, DCTN6, CREB5, CREB3L1, ARHGDIB, DYNC2H1</w:t>
            </w:r>
          </w:p>
        </w:tc>
      </w:tr>
      <w:tr w:rsidR="00E84071" w:rsidRPr="0038244F" w14:paraId="11EA6A41" w14:textId="77777777" w:rsidTr="00871A98">
        <w:trPr>
          <w:trHeight w:val="20"/>
        </w:trPr>
        <w:tc>
          <w:tcPr>
            <w:tcW w:w="52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D93250" w14:textId="77777777" w:rsidR="00E84071" w:rsidRPr="0038244F" w:rsidRDefault="00E84071" w:rsidP="00871A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Prion disease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6BE422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1BA140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sz w:val="18"/>
                <w:szCs w:val="18"/>
              </w:rPr>
              <w:t>4.42E-02</w:t>
            </w:r>
          </w:p>
        </w:tc>
        <w:tc>
          <w:tcPr>
            <w:tcW w:w="65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05F73B" w14:textId="77777777" w:rsidR="00E84071" w:rsidRPr="0038244F" w:rsidRDefault="00E84071" w:rsidP="00871A98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38244F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GSS, EGR1, FYN, LAMC1, C7, NCAM1</w:t>
            </w:r>
          </w:p>
        </w:tc>
      </w:tr>
      <w:bookmarkEnd w:id="1"/>
    </w:tbl>
    <w:p w14:paraId="3EE9D3F3" w14:textId="77777777" w:rsidR="00E84071" w:rsidRDefault="00E84071" w:rsidP="00361B17">
      <w:pPr>
        <w:rPr>
          <w:rFonts w:hint="eastAsia"/>
        </w:rPr>
      </w:pPr>
    </w:p>
    <w:sectPr w:rsidR="00E84071" w:rsidSect="00361B17">
      <w:pgSz w:w="16838" w:h="11906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50212E" w14:textId="77777777" w:rsidR="00017FAA" w:rsidRDefault="00017FAA" w:rsidP="008F6F44">
      <w:pPr>
        <w:rPr>
          <w:rFonts w:hint="eastAsia"/>
        </w:rPr>
      </w:pPr>
      <w:r>
        <w:separator/>
      </w:r>
    </w:p>
  </w:endnote>
  <w:endnote w:type="continuationSeparator" w:id="0">
    <w:p w14:paraId="29CC9B51" w14:textId="77777777" w:rsidR="00017FAA" w:rsidRDefault="00017FAA" w:rsidP="008F6F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3A06F8" w14:textId="77777777" w:rsidR="00017FAA" w:rsidRDefault="00017FAA" w:rsidP="008F6F44">
      <w:pPr>
        <w:rPr>
          <w:rFonts w:hint="eastAsia"/>
        </w:rPr>
      </w:pPr>
      <w:r>
        <w:separator/>
      </w:r>
    </w:p>
  </w:footnote>
  <w:footnote w:type="continuationSeparator" w:id="0">
    <w:p w14:paraId="23AA4E64" w14:textId="77777777" w:rsidR="00017FAA" w:rsidRDefault="00017FAA" w:rsidP="008F6F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071"/>
    <w:rsid w:val="00017FAA"/>
    <w:rsid w:val="00361B17"/>
    <w:rsid w:val="008F6F44"/>
    <w:rsid w:val="00C1048F"/>
    <w:rsid w:val="00D908C3"/>
    <w:rsid w:val="00E84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D687A4"/>
  <w15:chartTrackingRefBased/>
  <w15:docId w15:val="{11DBBA9B-70E8-4FFA-9ED3-6236F5B9E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4071"/>
    <w:rPr>
      <w:rFonts w:ascii="宋体" w:eastAsia="宋体" w:hAnsi="宋体" w:cs="宋体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071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4071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E8407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4071"/>
    <w:rPr>
      <w:sz w:val="18"/>
      <w:szCs w:val="18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E84071"/>
    <w:pPr>
      <w:widowControl w:val="0"/>
      <w:jc w:val="center"/>
    </w:pPr>
    <w:rPr>
      <w:rFonts w:ascii="等线" w:eastAsia="等线" w:hAnsi="等线" w:cstheme="minorBidi"/>
      <w:noProof/>
      <w:kern w:val="2"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E84071"/>
    <w:rPr>
      <w:rFonts w:ascii="等线" w:eastAsia="等线" w:hAnsi="等线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E84071"/>
    <w:pPr>
      <w:widowControl w:val="0"/>
      <w:jc w:val="both"/>
    </w:pPr>
    <w:rPr>
      <w:rFonts w:ascii="等线" w:eastAsia="等线" w:hAnsi="等线" w:cstheme="minorBidi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E84071"/>
    <w:rPr>
      <w:rFonts w:ascii="等线" w:eastAsia="等线" w:hAnsi="等线"/>
      <w:noProof/>
      <w:sz w:val="20"/>
      <w14:ligatures w14:val="none"/>
    </w:rPr>
  </w:style>
  <w:style w:type="character" w:styleId="a7">
    <w:name w:val="Hyperlink"/>
    <w:basedOn w:val="a0"/>
    <w:uiPriority w:val="99"/>
    <w:semiHidden/>
    <w:unhideWhenUsed/>
    <w:rsid w:val="00E8407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E84071"/>
    <w:rPr>
      <w:color w:val="954F72"/>
      <w:u w:val="single"/>
    </w:rPr>
  </w:style>
  <w:style w:type="paragraph" w:customStyle="1" w:styleId="msonormal0">
    <w:name w:val="msonormal"/>
    <w:basedOn w:val="a"/>
    <w:rsid w:val="00E84071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E84071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65">
    <w:name w:val="xl65"/>
    <w:basedOn w:val="a"/>
    <w:rsid w:val="00E84071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a"/>
    <w:rsid w:val="00E84071"/>
    <w:pPr>
      <w:spacing w:before="100" w:beforeAutospacing="1" w:after="100" w:afterAutospacing="1"/>
      <w:jc w:val="center"/>
    </w:pPr>
  </w:style>
  <w:style w:type="paragraph" w:customStyle="1" w:styleId="xl67">
    <w:name w:val="xl67"/>
    <w:basedOn w:val="a"/>
    <w:rsid w:val="00E84071"/>
    <w:pPr>
      <w:spacing w:before="100" w:beforeAutospacing="1" w:after="100" w:afterAutospacing="1"/>
      <w:jc w:val="center"/>
    </w:pPr>
  </w:style>
  <w:style w:type="paragraph" w:customStyle="1" w:styleId="xl69">
    <w:name w:val="xl69"/>
    <w:basedOn w:val="a"/>
    <w:rsid w:val="00E84071"/>
    <w:pPr>
      <w:spacing w:before="100" w:beforeAutospacing="1" w:after="100" w:afterAutospacing="1"/>
      <w:jc w:val="center"/>
    </w:pPr>
  </w:style>
  <w:style w:type="paragraph" w:styleId="a9">
    <w:name w:val="List Paragraph"/>
    <w:basedOn w:val="a"/>
    <w:uiPriority w:val="34"/>
    <w:qFormat/>
    <w:rsid w:val="00E84071"/>
    <w:pPr>
      <w:ind w:firstLineChars="200" w:firstLine="420"/>
    </w:pPr>
  </w:style>
  <w:style w:type="character" w:customStyle="1" w:styleId="EndNoteBibliographyChar">
    <w:name w:val="EndNote Bibliography Char"/>
    <w:basedOn w:val="a0"/>
    <w:rsid w:val="00E84071"/>
    <w:rPr>
      <w:rFonts w:ascii="Calibri" w:hAnsi="Calibri" w:cs="Calibri"/>
      <w:noProof/>
      <w:sz w:val="20"/>
    </w:rPr>
  </w:style>
  <w:style w:type="character" w:styleId="aa">
    <w:name w:val="line number"/>
    <w:basedOn w:val="a0"/>
    <w:uiPriority w:val="99"/>
    <w:semiHidden/>
    <w:unhideWhenUsed/>
    <w:rsid w:val="00E840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D9702F-2C91-4EE6-B462-B785FF0329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9</Pages>
  <Words>4942</Words>
  <Characters>28173</Characters>
  <Application>Microsoft Office Word</Application>
  <DocSecurity>0</DocSecurity>
  <Lines>234</Lines>
  <Paragraphs>66</Paragraphs>
  <ScaleCrop>false</ScaleCrop>
  <Company/>
  <LinksUpToDate>false</LinksUpToDate>
  <CharactersWithSpaces>3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</dc:creator>
  <cp:keywords/>
  <dc:description/>
  <cp:lastModifiedBy>xy</cp:lastModifiedBy>
  <cp:revision>3</cp:revision>
  <dcterms:created xsi:type="dcterms:W3CDTF">2024-10-20T12:34:00Z</dcterms:created>
  <dcterms:modified xsi:type="dcterms:W3CDTF">2024-10-23T02:48:00Z</dcterms:modified>
</cp:coreProperties>
</file>